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2BC7" w14:textId="15CE98F2" w:rsidR="00D60329" w:rsidRPr="007228E9" w:rsidRDefault="00D60329" w:rsidP="00D60329">
      <w:pPr>
        <w:ind w:firstLine="708"/>
        <w:jc w:val="center"/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SINDEM BEHAVIORAL AND PSYCHOLOGICAL SYMPTOMS DISORDER SCALE (</w:t>
      </w:r>
      <w:r w:rsidR="00040400" w:rsidRPr="007228E9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BPSD</w:t>
      </w:r>
      <w:r w:rsidRPr="007228E9">
        <w:rPr>
          <w:rFonts w:ascii="Segoe UI" w:hAnsi="Segoe UI" w:cs="Segoe UI"/>
          <w:b/>
          <w:bCs/>
          <w:color w:val="212121"/>
          <w:sz w:val="20"/>
          <w:szCs w:val="20"/>
          <w:shd w:val="clear" w:color="auto" w:fill="FFFFFF"/>
          <w:lang w:val="en-US"/>
        </w:rPr>
        <w:t>-SINDEM)</w:t>
      </w:r>
    </w:p>
    <w:p w14:paraId="7EC01F29" w14:textId="13AA2256" w:rsidR="003D0AAB" w:rsidRPr="007228E9" w:rsidRDefault="005418ED" w:rsidP="00D60329">
      <w:pPr>
        <w:ind w:firstLine="708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CLINICIAN</w:t>
      </w: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 xml:space="preserve"> </w:t>
      </w:r>
      <w:r w:rsidR="00D60329"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OBSERVATIONAL SCALE</w:t>
      </w:r>
    </w:p>
    <w:p w14:paraId="09BAD3C2" w14:textId="77777777" w:rsidR="00D60329" w:rsidRPr="007228E9" w:rsidRDefault="00D60329" w:rsidP="00D60329">
      <w:pPr>
        <w:ind w:firstLine="708"/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72D285EE" w14:textId="449E2336" w:rsidR="001C503E" w:rsidRPr="007228E9" w:rsidRDefault="00D60329" w:rsidP="001C503E">
      <w:pPr>
        <w:spacing w:after="160" w:line="259" w:lineRule="auto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Answer the questions referring to </w:t>
      </w:r>
      <w:r w:rsidRPr="007228E9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your direct observation of the behavior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of the person affected by dementia </w:t>
      </w:r>
      <w:r w:rsidRPr="007228E9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during the visit/activity.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="00B41181" w:rsidRPr="00B41181">
        <w:rPr>
          <w:rFonts w:ascii="Segoe UI" w:hAnsi="Segoe UI" w:cs="Segoe UI"/>
          <w:color w:val="212121"/>
          <w:shd w:val="clear" w:color="auto" w:fill="FFFFFF"/>
          <w:lang w:val="en-US"/>
        </w:rPr>
        <w:t>The aim is to describe the subject's behavior at that moment accurately.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Behavior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s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that the person affected by dementia has exhibited at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an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other</w:t>
      </w:r>
      <w:r w:rsidR="00BD4B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moment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should not be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considered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. Observed behaviors 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should</w:t>
      </w:r>
      <w:r w:rsidR="00E860A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be </w:t>
      </w:r>
      <w:r w:rsidR="00A009AA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accurately 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grated according to</w:t>
      </w:r>
      <w:r w:rsidR="00A009AA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a visual graduated scale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that assesses the extent of the behavior itself, ranging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from 0 (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“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the behavior is not present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”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) to 10 (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“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the extent of the behavior is the greatest you can imagine; the extent should be assessed based on the intensity and frequency of the behavior during the examination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”</w:t>
      </w:r>
      <w:r w:rsidR="001C503E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).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  <w:r w:rsidR="00EB35A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Place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a cross between 0 and 10 to rate the exten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t</w:t>
      </w:r>
      <w:r w:rsidR="006F15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of the behavior itself. We ask you to highlight, for the description of each behavior, </w:t>
      </w:r>
      <w:r w:rsidR="00EB35A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the points that describe the observed behaviors (the respondent should use a pencil with an eraser - if not available, a pen - and a highlighter)."</w:t>
      </w:r>
    </w:p>
    <w:p w14:paraId="37095E88" w14:textId="263C4F91" w:rsidR="003D0AAB" w:rsidRPr="007228E9" w:rsidRDefault="00EB35A2" w:rsidP="00BD4BBD">
      <w:pPr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Apathy</w:t>
      </w:r>
    </w:p>
    <w:p w14:paraId="72C521C0" w14:textId="01B9ADB5" w:rsidR="00BD4BBD" w:rsidRPr="007228E9" w:rsidRDefault="001E577B" w:rsidP="00BD4BBD">
      <w:pPr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erson</w:t>
      </w:r>
      <w:r w:rsidR="00BD4BB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with dementia:</w:t>
      </w:r>
    </w:p>
    <w:p w14:paraId="7A1BAAE1" w14:textId="77777777" w:rsidR="00BD4BBD" w:rsidRPr="007228E9" w:rsidRDefault="00A76DAD" w:rsidP="00BD4BBD">
      <w:pPr>
        <w:pStyle w:val="Paragrafoelenco"/>
        <w:numPr>
          <w:ilvl w:val="0"/>
          <w:numId w:val="24"/>
        </w:numPr>
        <w:rPr>
          <w:rFonts w:ascii="Segoe UI" w:hAnsi="Segoe UI" w:cs="Segoe UI"/>
          <w:shd w:val="clear" w:color="auto" w:fill="FFFFFF"/>
          <w:lang w:val="en-US"/>
        </w:rPr>
      </w:pPr>
      <w:r w:rsidRPr="007228E9">
        <w:rPr>
          <w:rFonts w:ascii="Segoe UI" w:hAnsi="Segoe UI" w:cs="Segoe UI"/>
          <w:shd w:val="clear" w:color="auto" w:fill="FFFFFF"/>
          <w:lang w:val="en-US"/>
        </w:rPr>
        <w:t>appears minimally interested in the visit/activity, the people present, and their surroundings; withdraws from the context and conversation;</w:t>
      </w:r>
    </w:p>
    <w:p w14:paraId="31D07C46" w14:textId="4B49991F" w:rsidR="00BD4BBD" w:rsidRPr="007228E9" w:rsidRDefault="00A76DAD" w:rsidP="00BD4BBD">
      <w:pPr>
        <w:pStyle w:val="Paragrafoelenco"/>
        <w:numPr>
          <w:ilvl w:val="0"/>
          <w:numId w:val="24"/>
        </w:numPr>
        <w:rPr>
          <w:rFonts w:ascii="Segoe UI" w:hAnsi="Segoe UI" w:cs="Segoe UI"/>
          <w:shd w:val="clear" w:color="auto" w:fill="FFFFFF"/>
          <w:lang w:val="en-US"/>
        </w:rPr>
      </w:pPr>
      <w:r w:rsidRPr="007228E9">
        <w:rPr>
          <w:rFonts w:ascii="Segoe UI" w:hAnsi="Segoe UI" w:cs="Segoe UI"/>
          <w:shd w:val="clear" w:color="auto" w:fill="FFFFFF"/>
          <w:lang w:val="en-US"/>
        </w:rPr>
        <w:t xml:space="preserve">doesn't take </w:t>
      </w:r>
      <w:r w:rsidR="00B41181">
        <w:rPr>
          <w:rFonts w:ascii="Segoe UI" w:hAnsi="Segoe UI" w:cs="Segoe UI"/>
          <w:shd w:val="clear" w:color="auto" w:fill="FFFFFF"/>
          <w:lang w:val="en-US"/>
        </w:rPr>
        <w:t xml:space="preserve">any </w:t>
      </w:r>
      <w:r w:rsidRPr="007228E9">
        <w:rPr>
          <w:rFonts w:ascii="Segoe UI" w:hAnsi="Segoe UI" w:cs="Segoe UI"/>
          <w:shd w:val="clear" w:color="auto" w:fill="FFFFFF"/>
          <w:lang w:val="en-US"/>
        </w:rPr>
        <w:t>verbal initiative and always needs to be prompted to do things;</w:t>
      </w:r>
    </w:p>
    <w:p w14:paraId="4944E2FD" w14:textId="45C85778" w:rsidR="00A76DAD" w:rsidRPr="007228E9" w:rsidRDefault="00A76DAD" w:rsidP="00BD4BBD">
      <w:pPr>
        <w:pStyle w:val="Paragrafoelenco"/>
        <w:numPr>
          <w:ilvl w:val="0"/>
          <w:numId w:val="24"/>
        </w:numPr>
        <w:rPr>
          <w:rFonts w:ascii="Segoe UI" w:hAnsi="Segoe UI" w:cs="Segoe UI"/>
          <w:shd w:val="clear" w:color="auto" w:fill="FFFFFF"/>
          <w:lang w:val="en-US"/>
        </w:rPr>
      </w:pPr>
      <w:r w:rsidRPr="007228E9">
        <w:rPr>
          <w:rFonts w:ascii="Segoe UI" w:hAnsi="Segoe UI" w:cs="Segoe UI"/>
          <w:shd w:val="clear" w:color="auto" w:fill="FFFFFF"/>
          <w:lang w:val="en-US"/>
        </w:rPr>
        <w:t>appears emotionally blunted, indifferent to others' emotions, and has limited emotional reactions;</w:t>
      </w:r>
    </w:p>
    <w:p w14:paraId="72C4DDAC" w14:textId="77777777" w:rsidR="00A76DAD" w:rsidRPr="007228E9" w:rsidRDefault="00A76DAD" w:rsidP="00A76DAD">
      <w:pPr>
        <w:spacing w:before="120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08AE095B" w14:textId="61842616" w:rsidR="003D0AAB" w:rsidRPr="005418ED" w:rsidRDefault="00A76DAD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17A99266" w14:textId="2C702A1A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5214F669" wp14:editId="093DFBA1">
            <wp:extent cx="3672840" cy="7308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BF0DF" w14:textId="77777777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F620F36" w14:textId="2077A938" w:rsidR="003D0AAB" w:rsidRPr="005418ED" w:rsidRDefault="00A76DAD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Depression</w:t>
      </w:r>
    </w:p>
    <w:p w14:paraId="4FEE761A" w14:textId="39D2A8E7" w:rsidR="003D0AAB" w:rsidRPr="005418ED" w:rsidRDefault="001E577B">
      <w:pPr>
        <w:spacing w:after="12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erson</w:t>
      </w:r>
      <w:r w:rsidR="00EB35A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with dementia:</w:t>
      </w:r>
    </w:p>
    <w:p w14:paraId="0A359FC3" w14:textId="06FD522E" w:rsidR="003D0AAB" w:rsidRPr="007228E9" w:rsidRDefault="00EB35A2" w:rsidP="00EB35A2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>shows signs of depression, appears sad, d</w:t>
      </w:r>
      <w:r w:rsidRPr="007228E9">
        <w:rPr>
          <w:rFonts w:ascii="Segoe UI" w:eastAsiaTheme="minorHAnsi" w:hAnsi="Segoe UI" w:cs="Segoe UI"/>
          <w:color w:val="212121"/>
          <w:highlight w:val="white"/>
          <w:lang w:val="en-US" w:eastAsia="en-US"/>
        </w:rPr>
        <w:t>iscouraged, hopeless</w:t>
      </w:r>
      <w:r w:rsidRPr="007228E9">
        <w:rPr>
          <w:rFonts w:ascii="Segoe UI" w:hAnsi="Segoe UI" w:cs="Segoe UI"/>
          <w:color w:val="212121"/>
          <w:highlight w:val="white"/>
          <w:lang w:val="en-US"/>
        </w:rPr>
        <w:t>,</w:t>
      </w:r>
      <w:r w:rsidRPr="007228E9">
        <w:rPr>
          <w:rFonts w:ascii="Segoe UI" w:eastAsiaTheme="minorHAnsi" w:hAnsi="Segoe UI" w:cs="Segoe UI"/>
          <w:color w:val="212121"/>
          <w:highlight w:val="white"/>
          <w:lang w:val="en-US" w:eastAsia="en-US"/>
        </w:rPr>
        <w:t xml:space="preserve"> </w:t>
      </w:r>
      <w:r w:rsidR="00704075">
        <w:rPr>
          <w:rFonts w:ascii="Segoe UI" w:eastAsiaTheme="minorHAnsi" w:hAnsi="Segoe UI" w:cs="Segoe UI"/>
          <w:color w:val="212121"/>
          <w:highlight w:val="white"/>
          <w:lang w:val="en-US" w:eastAsia="en-US"/>
        </w:rPr>
        <w:t xml:space="preserve">and </w:t>
      </w:r>
      <w:r w:rsidRPr="007228E9">
        <w:rPr>
          <w:rFonts w:ascii="Segoe UI" w:eastAsiaTheme="minorHAnsi" w:hAnsi="Segoe UI" w:cs="Segoe UI"/>
          <w:color w:val="212121"/>
          <w:highlight w:val="white"/>
          <w:lang w:val="en-US" w:eastAsia="en-US"/>
        </w:rPr>
        <w:t>cries</w:t>
      </w: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 </w:t>
      </w:r>
      <w:r w:rsidRPr="007228E9">
        <w:rPr>
          <w:rFonts w:ascii="Segoe UI" w:eastAsiaTheme="minorHAnsi" w:hAnsi="Segoe UI" w:cs="Segoe UI"/>
          <w:color w:val="212121"/>
          <w:highlight w:val="white"/>
          <w:lang w:val="en-US" w:eastAsia="en-US"/>
        </w:rPr>
        <w:t>easily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238520FA" w14:textId="406188B4" w:rsidR="00EB35A2" w:rsidRPr="007228E9" w:rsidRDefault="00EB35A2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>states that life is no longer worth living;</w:t>
      </w:r>
    </w:p>
    <w:p w14:paraId="36FA87CA" w14:textId="1D574E5E" w:rsidR="00BC52E4" w:rsidRPr="007228E9" w:rsidRDefault="00BC52E4" w:rsidP="00BC52E4">
      <w:pPr>
        <w:pStyle w:val="Paragrafoelenco"/>
        <w:numPr>
          <w:ilvl w:val="0"/>
          <w:numId w:val="3"/>
        </w:numPr>
        <w:suppressAutoHyphens/>
        <w:spacing w:line="259" w:lineRule="auto"/>
        <w:jc w:val="both"/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s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tates that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he/she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is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no longer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himself/herself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or that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he/she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is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worthless;</w:t>
      </w:r>
    </w:p>
    <w:p w14:paraId="681BACB7" w14:textId="00CDE049" w:rsidR="003D0AAB" w:rsidRPr="007228E9" w:rsidRDefault="00BC52E4" w:rsidP="00BC52E4">
      <w:pPr>
        <w:pStyle w:val="Paragrafoelenco"/>
        <w:numPr>
          <w:ilvl w:val="0"/>
          <w:numId w:val="3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c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omplains of physical discomfort or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disturbances</w:t>
      </w:r>
      <w:r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 xml:space="preserve"> that appear to have a psychological cause</w:t>
      </w:r>
      <w:r w:rsidR="00A339D9" w:rsidRPr="007228E9">
        <w:rPr>
          <w:rFonts w:ascii="Segoe UI" w:eastAsiaTheme="minorHAnsi" w:hAnsi="Segoe UI" w:cs="Segoe UI"/>
          <w:color w:val="212121"/>
          <w:shd w:val="clear" w:color="auto" w:fill="FFFFFF"/>
          <w:lang w:val="en-US" w:eastAsia="en-US"/>
        </w:rPr>
        <w:t>;</w:t>
      </w:r>
    </w:p>
    <w:p w14:paraId="08BDD98D" w14:textId="2745BF21" w:rsidR="003D0AAB" w:rsidRPr="005418ED" w:rsidRDefault="00BC52E4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 xml:space="preserve">Extent of behavior </w:t>
      </w:r>
    </w:p>
    <w:p w14:paraId="764FAD5E" w14:textId="77777777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29EB0F07" wp14:editId="39AC5A95">
            <wp:extent cx="3672840" cy="730885"/>
            <wp:effectExtent l="0" t="0" r="0" b="0"/>
            <wp:docPr id="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AE35C" w14:textId="77777777" w:rsidR="003D0AAB" w:rsidRPr="005418ED" w:rsidRDefault="002D6BF2">
      <w:pPr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lang w:val="en-US"/>
        </w:rPr>
        <w:br w:type="page"/>
      </w:r>
    </w:p>
    <w:p w14:paraId="41B13622" w14:textId="3C8A0332" w:rsidR="003D0AAB" w:rsidRPr="005418ED" w:rsidRDefault="00BC52E4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lastRenderedPageBreak/>
        <w:t>Anxiety</w:t>
      </w:r>
    </w:p>
    <w:p w14:paraId="46769DE7" w14:textId="010DDEEE" w:rsidR="003D0AAB" w:rsidRPr="005418ED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BC52E4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with dementia;</w:t>
      </w:r>
    </w:p>
    <w:p w14:paraId="4F9481CE" w14:textId="7521F036" w:rsidR="003D0AAB" w:rsidRPr="005418ED" w:rsidRDefault="00BC52E4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color w:val="212121"/>
          <w:shd w:val="clear" w:color="auto" w:fill="FFFFFF"/>
          <w:lang w:val="en-US"/>
        </w:rPr>
        <w:t>shows anxiety symptoms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2F160A0F" w14:textId="0C2E0224" w:rsidR="00BC52E4" w:rsidRPr="007228E9" w:rsidRDefault="00BC52E4" w:rsidP="00BC52E4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is concerned because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s/he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is far from home or </w:t>
      </w:r>
      <w:r w:rsidR="007228E9">
        <w:rPr>
          <w:rFonts w:ascii="Segoe UI" w:hAnsi="Segoe UI" w:cs="Segoe UI"/>
          <w:color w:val="212121"/>
          <w:shd w:val="clear" w:color="auto" w:fill="FFFFFF"/>
          <w:lang w:val="en-US"/>
        </w:rPr>
        <w:t>has to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stay away from the caregiver;</w:t>
      </w:r>
    </w:p>
    <w:p w14:paraId="5714A9AA" w14:textId="18A28572" w:rsidR="003D0AAB" w:rsidRPr="007228E9" w:rsidRDefault="00BC52E4" w:rsidP="00BC52E4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is afraid of running out of money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4EBDB23A" w14:textId="54A1E6DD" w:rsidR="003D0AAB" w:rsidRPr="007228E9" w:rsidRDefault="008611A0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is afraid of losing memory or his/her health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5E6B423F" w14:textId="734D9E8F" w:rsidR="003D0AAB" w:rsidRPr="005418ED" w:rsidRDefault="008611A0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color w:val="212121"/>
          <w:shd w:val="clear" w:color="auto" w:fill="FFFFFF"/>
          <w:lang w:val="en-US"/>
        </w:rPr>
        <w:t>cannot tolerate waiting</w:t>
      </w:r>
      <w:r w:rsidR="002D6BF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53D9494C" w14:textId="2124CD06" w:rsidR="003D0AAB" w:rsidRPr="007228E9" w:rsidRDefault="008611A0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appear tense or worried, especially when confronted with new things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51DDBD5A" w14:textId="2820CB7F" w:rsidR="003D0AAB" w:rsidRPr="005418ED" w:rsidRDefault="008611A0">
      <w:pPr>
        <w:pStyle w:val="Paragrafoelenco"/>
        <w:numPr>
          <w:ilvl w:val="0"/>
          <w:numId w:val="4"/>
        </w:numPr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color w:val="212121"/>
          <w:shd w:val="clear" w:color="auto" w:fill="FFFFFF"/>
          <w:lang w:val="en-US"/>
        </w:rPr>
        <w:t>exhibits phobias</w:t>
      </w:r>
      <w:bookmarkStart w:id="0" w:name="_Hlk72693167"/>
      <w:bookmarkEnd w:id="0"/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26FB15B9" w14:textId="77777777" w:rsidR="00A76DAD" w:rsidRPr="005418ED" w:rsidRDefault="00A76DAD" w:rsidP="00A76DAD">
      <w:pPr>
        <w:pStyle w:val="Paragrafoelenco"/>
        <w:ind w:left="709"/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42B6103E" w14:textId="5A20079D" w:rsidR="003D0AAB" w:rsidRPr="005418ED" w:rsidRDefault="008611A0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5D99FF9A" w14:textId="19D0FEFC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241BD435" wp14:editId="5AA8B312">
            <wp:extent cx="3672840" cy="730885"/>
            <wp:effectExtent l="0" t="0" r="0" b="0"/>
            <wp:docPr id="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2C113" w14:textId="77777777" w:rsidR="008611A0" w:rsidRPr="005418ED" w:rsidRDefault="008611A0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77EF920E" w14:textId="7A314415" w:rsidR="003D0AAB" w:rsidRPr="005418ED" w:rsidRDefault="008611A0">
      <w:pPr>
        <w:tabs>
          <w:tab w:val="left" w:pos="875"/>
          <w:tab w:val="center" w:pos="4819"/>
        </w:tabs>
        <w:jc w:val="center"/>
        <w:rPr>
          <w:rFonts w:ascii="Segoe UI" w:hAnsi="Segoe UI" w:cs="Segoe UI"/>
          <w:b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b/>
          <w:color w:val="212121"/>
          <w:shd w:val="clear" w:color="auto" w:fill="FFFFFF"/>
          <w:lang w:val="en-US"/>
        </w:rPr>
        <w:t>Compulsion</w:t>
      </w:r>
    </w:p>
    <w:p w14:paraId="3CC31E7E" w14:textId="33C8E082" w:rsidR="003D0AAB" w:rsidRPr="005418ED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8611A0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300AB927" w14:textId="3C59B238" w:rsidR="008611A0" w:rsidRPr="007228E9" w:rsidRDefault="008611A0" w:rsidP="00A76DAD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exhibits compulsive behaviors, such as </w:t>
      </w:r>
      <w:r w:rsidR="00A76DAD" w:rsidRPr="007228E9">
        <w:rPr>
          <w:rFonts w:ascii="Segoe UI" w:hAnsi="Segoe UI" w:cs="Segoe UI"/>
          <w:color w:val="212121"/>
          <w:highlight w:val="white"/>
          <w:lang w:val="en-US"/>
        </w:rPr>
        <w:t>repeatedly performing specific gestures or verbalizations or engaging in certain rituals;</w:t>
      </w:r>
    </w:p>
    <w:p w14:paraId="6B65A0D4" w14:textId="16863FD2" w:rsidR="00A76DAD" w:rsidRPr="007228E9" w:rsidRDefault="00A76DAD">
      <w:pPr>
        <w:pStyle w:val="Paragrafoelenco"/>
        <w:numPr>
          <w:ilvl w:val="0"/>
          <w:numId w:val="5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>collects or touches or puts things found around into his/her mouth;</w:t>
      </w:r>
    </w:p>
    <w:p w14:paraId="1BD04FF1" w14:textId="404035F4" w:rsidR="00A76DAD" w:rsidRPr="00504519" w:rsidRDefault="00A76DAD" w:rsidP="00A76DAD">
      <w:pPr>
        <w:pStyle w:val="Paragrafoelenco"/>
        <w:numPr>
          <w:ilvl w:val="0"/>
          <w:numId w:val="5"/>
        </w:numPr>
        <w:rPr>
          <w:rFonts w:ascii="Segoe UI" w:hAnsi="Segoe UI" w:cs="Segoe UI"/>
          <w:color w:val="212121"/>
          <w:highlight w:val="white"/>
          <w:lang w:val="en-US"/>
        </w:rPr>
      </w:pPr>
      <w:r w:rsidRPr="00504519">
        <w:rPr>
          <w:rFonts w:ascii="Segoe UI" w:hAnsi="Segoe UI" w:cs="Segoe UI"/>
          <w:color w:val="212121"/>
          <w:highlight w:val="white"/>
          <w:lang w:val="en-US"/>
        </w:rPr>
        <w:t>obsessively asks for cigarettes or drinks/food;</w:t>
      </w:r>
    </w:p>
    <w:p w14:paraId="22BF18F6" w14:textId="443AB8CC" w:rsidR="003D0AAB" w:rsidRPr="005418ED" w:rsidRDefault="002D6BF2" w:rsidP="00A76DAD">
      <w:pPr>
        <w:ind w:left="36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color w:val="212121"/>
          <w:shd w:val="clear" w:color="auto" w:fill="FFFFFF"/>
          <w:lang w:val="en-US"/>
        </w:rPr>
        <w:t>.</w:t>
      </w:r>
    </w:p>
    <w:p w14:paraId="182D5CB4" w14:textId="37AD2ECA" w:rsidR="003D0AAB" w:rsidRPr="005418ED" w:rsidRDefault="00A76DAD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1F4A15DF" w14:textId="36FA3321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14EA8DC3" wp14:editId="054D2B9D">
            <wp:extent cx="3672840" cy="730885"/>
            <wp:effectExtent l="0" t="0" r="0" b="0"/>
            <wp:docPr id="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8462A" w14:textId="77777777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7835D37D" w14:textId="4AE79F8B" w:rsidR="003D0AAB" w:rsidRPr="005418ED" w:rsidRDefault="00A76DAD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Agitation</w:t>
      </w:r>
    </w:p>
    <w:p w14:paraId="43FF6D8D" w14:textId="40C12ECD" w:rsidR="003D0AAB" w:rsidRPr="005418ED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76DAD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391A9FE7" w14:textId="7C68A8B0" w:rsidR="003D0AAB" w:rsidRPr="007228E9" w:rsidRDefault="00A76DAD" w:rsidP="00A76DAD">
      <w:pPr>
        <w:pStyle w:val="Paragrafoelenco"/>
        <w:numPr>
          <w:ilvl w:val="0"/>
          <w:numId w:val="6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appears agitated and restless, continuously seeks attention by shouting and complaining;</w:t>
      </w:r>
    </w:p>
    <w:p w14:paraId="096F4B06" w14:textId="57013CFF" w:rsidR="00A76DAD" w:rsidRPr="007228E9" w:rsidRDefault="00A76DAD" w:rsidP="00A76DAD">
      <w:pPr>
        <w:pStyle w:val="Paragrafoelenco"/>
        <w:numPr>
          <w:ilvl w:val="0"/>
          <w:numId w:val="6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grabs at those passing by or obsessively asks for help;</w:t>
      </w:r>
    </w:p>
    <w:p w14:paraId="2267F82A" w14:textId="0020E04A" w:rsidR="003D0AAB" w:rsidRPr="007228E9" w:rsidRDefault="00A76DAD" w:rsidP="00A76DAD">
      <w:pPr>
        <w:pStyle w:val="Paragrafoelenco"/>
        <w:numPr>
          <w:ilvl w:val="0"/>
          <w:numId w:val="6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tries to escape from the visit location or cannot remain seated;</w:t>
      </w:r>
    </w:p>
    <w:p w14:paraId="09A81FF4" w14:textId="5AC0F613" w:rsidR="003D0AAB" w:rsidRPr="005418ED" w:rsidRDefault="00A76DAD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11DE8C11" w14:textId="097D2A4F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7C8EDB3B" wp14:editId="0F7D654A">
            <wp:extent cx="3672840" cy="730885"/>
            <wp:effectExtent l="0" t="0" r="0" b="0"/>
            <wp:docPr id="5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CD2D9" w14:textId="49C18082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F6BE57A" w14:textId="094F4287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0B7FA47" w14:textId="6D094956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84F5664" w14:textId="77777777" w:rsidR="00A76DAD" w:rsidRPr="005418ED" w:rsidRDefault="00A76DA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680B022" w14:textId="28317DC2" w:rsidR="00A76DAD" w:rsidRPr="007228E9" w:rsidRDefault="00A76DAD" w:rsidP="00A76DAD">
      <w:pPr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lastRenderedPageBreak/>
        <w:t>Purposeless behaviors</w:t>
      </w:r>
    </w:p>
    <w:p w14:paraId="6D4A80BD" w14:textId="77777777" w:rsidR="00A76DAD" w:rsidRPr="007228E9" w:rsidRDefault="00A76DAD">
      <w:pPr>
        <w:jc w:val="both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</w:p>
    <w:p w14:paraId="4266C0ED" w14:textId="01C72E1C" w:rsidR="00BD4BBD" w:rsidRPr="007228E9" w:rsidRDefault="001E577B" w:rsidP="00BD4BBD">
      <w:pPr>
        <w:rPr>
          <w:rFonts w:ascii="Segoe UI" w:hAnsi="Segoe UI" w:cs="Segoe UI"/>
          <w:shd w:val="clear" w:color="auto" w:fill="FFFFFF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76DAD" w:rsidRPr="007228E9">
        <w:rPr>
          <w:rFonts w:ascii="Segoe UI" w:hAnsi="Segoe UI" w:cs="Segoe UI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shd w:val="clear" w:color="auto" w:fill="FFFFFF"/>
          <w:lang w:val="en-US"/>
        </w:rPr>
        <w:t>:</w:t>
      </w:r>
    </w:p>
    <w:p w14:paraId="5A8DBEC1" w14:textId="1E00BC17" w:rsidR="00BD4BBD" w:rsidRPr="007228E9" w:rsidRDefault="00BD4BBD" w:rsidP="00BD4BBD">
      <w:pPr>
        <w:ind w:left="708"/>
        <w:jc w:val="both"/>
        <w:rPr>
          <w:rFonts w:ascii="Segoe UI" w:hAnsi="Segoe UI" w:cs="Segoe UI"/>
          <w:lang w:val="en-US"/>
        </w:rPr>
      </w:pPr>
      <w:r w:rsidRPr="007228E9">
        <w:rPr>
          <w:rFonts w:ascii="Segoe UI" w:hAnsi="Segoe UI" w:cs="Segoe UI"/>
          <w:lang w:val="en-US"/>
        </w:rPr>
        <w:t xml:space="preserve">1. </w:t>
      </w:r>
      <w:r w:rsidR="00A76DAD" w:rsidRPr="007228E9">
        <w:rPr>
          <w:rFonts w:ascii="Segoe UI" w:hAnsi="Segoe UI" w:cs="Segoe UI"/>
          <w:lang w:val="en-US"/>
        </w:rPr>
        <w:t xml:space="preserve">walks around the room without a specific purpose or rummages through objects </w:t>
      </w:r>
      <w:r w:rsidRPr="007228E9">
        <w:rPr>
          <w:rFonts w:ascii="Segoe UI" w:hAnsi="Segoe UI" w:cs="Segoe UI"/>
          <w:lang w:val="en-US"/>
        </w:rPr>
        <w:t xml:space="preserve">  </w:t>
      </w:r>
      <w:r w:rsidR="00A76DAD" w:rsidRPr="007228E9">
        <w:rPr>
          <w:rFonts w:ascii="Segoe UI" w:hAnsi="Segoe UI" w:cs="Segoe UI"/>
          <w:lang w:val="en-US"/>
        </w:rPr>
        <w:t>or the desk;</w:t>
      </w:r>
    </w:p>
    <w:p w14:paraId="775455C3" w14:textId="3783139D" w:rsidR="00BD4BBD" w:rsidRPr="007228E9" w:rsidRDefault="00BD4BBD" w:rsidP="00BD4BBD">
      <w:pPr>
        <w:ind w:left="708"/>
        <w:jc w:val="both"/>
        <w:rPr>
          <w:rFonts w:ascii="Segoe UI" w:hAnsi="Segoe UI" w:cs="Segoe UI"/>
          <w:lang w:val="en-US"/>
        </w:rPr>
      </w:pPr>
      <w:r w:rsidRPr="007228E9">
        <w:rPr>
          <w:rFonts w:ascii="Segoe UI" w:hAnsi="Segoe UI" w:cs="Segoe UI"/>
          <w:lang w:val="en-US"/>
        </w:rPr>
        <w:t xml:space="preserve">2. </w:t>
      </w:r>
      <w:r w:rsidR="00A76DAD" w:rsidRPr="007228E9">
        <w:rPr>
          <w:rFonts w:ascii="Segoe UI" w:hAnsi="Segoe UI" w:cs="Segoe UI"/>
          <w:lang w:val="en-US"/>
        </w:rPr>
        <w:t>repeatedly performs specific gestures, such as twisting or rubbing hands or feet, rocking the head</w:t>
      </w:r>
      <w:r w:rsidR="00A339D9" w:rsidRPr="007228E9">
        <w:rPr>
          <w:rFonts w:ascii="Segoe UI" w:hAnsi="Segoe UI" w:cs="Segoe UI"/>
          <w:lang w:val="en-US"/>
        </w:rPr>
        <w:t>;</w:t>
      </w:r>
    </w:p>
    <w:p w14:paraId="60975C9E" w14:textId="64F5354A" w:rsidR="00A76DAD" w:rsidRPr="007228E9" w:rsidRDefault="00BD4BBD" w:rsidP="00BD4BBD">
      <w:pPr>
        <w:ind w:firstLine="708"/>
        <w:jc w:val="both"/>
        <w:rPr>
          <w:rFonts w:ascii="Segoe UI" w:hAnsi="Segoe UI" w:cs="Segoe UI"/>
          <w:lang w:val="en-US"/>
        </w:rPr>
      </w:pPr>
      <w:r w:rsidRPr="007228E9">
        <w:rPr>
          <w:rFonts w:ascii="Segoe UI" w:hAnsi="Segoe UI" w:cs="Segoe UI"/>
          <w:lang w:val="en-US"/>
        </w:rPr>
        <w:t>3. k</w:t>
      </w:r>
      <w:r w:rsidR="00A76DAD" w:rsidRPr="007228E9">
        <w:rPr>
          <w:rFonts w:ascii="Segoe UI" w:hAnsi="Segoe UI" w:cs="Segoe UI"/>
          <w:lang w:val="en-US"/>
        </w:rPr>
        <w:t>eeps putting on and taking off clothes</w:t>
      </w:r>
      <w:r w:rsidR="00A339D9" w:rsidRPr="007228E9">
        <w:rPr>
          <w:lang w:val="en-US"/>
        </w:rPr>
        <w:t>;</w:t>
      </w:r>
    </w:p>
    <w:p w14:paraId="53E222CF" w14:textId="77777777" w:rsidR="00A76DAD" w:rsidRPr="007228E9" w:rsidRDefault="00A76DAD" w:rsidP="00A76DAD">
      <w:pPr>
        <w:spacing w:before="120"/>
        <w:ind w:left="720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4C77C891" w14:textId="77777777" w:rsidR="007228E9" w:rsidRPr="007F4792" w:rsidRDefault="007228E9" w:rsidP="007228E9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7F4792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3A86BA46" w14:textId="77777777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58A38F4A" wp14:editId="15BCE7B2">
            <wp:extent cx="3672840" cy="730885"/>
            <wp:effectExtent l="0" t="0" r="0" b="0"/>
            <wp:docPr id="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4DBA1" w14:textId="77777777" w:rsidR="003D0AAB" w:rsidRPr="005418ED" w:rsidRDefault="003D0AAB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88AA547" w14:textId="7C415C3D" w:rsidR="003D0AAB" w:rsidRPr="007228E9" w:rsidRDefault="00A76DAD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Verbal aggression</w:t>
      </w:r>
    </w:p>
    <w:p w14:paraId="19F35CF4" w14:textId="27100437" w:rsidR="003D0AAB" w:rsidRPr="007228E9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986D55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76DAD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:</w:t>
      </w:r>
    </w:p>
    <w:p w14:paraId="2841AD0C" w14:textId="33C42F94" w:rsidR="003D0AAB" w:rsidRPr="007228E9" w:rsidRDefault="00373AD2" w:rsidP="00373AD2">
      <w:pPr>
        <w:pStyle w:val="Paragrafoelenco"/>
        <w:numPr>
          <w:ilvl w:val="0"/>
          <w:numId w:val="7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displays verbal aggression towards the healthcare provider or others present, insulting them, using derogatory epithets, and using foul language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</w:p>
    <w:p w14:paraId="7A9865DF" w14:textId="4C398499" w:rsidR="003D0AAB" w:rsidRPr="007228E9" w:rsidRDefault="00373AD2" w:rsidP="00373AD2">
      <w:pPr>
        <w:pStyle w:val="Paragrafoelenco"/>
        <w:numPr>
          <w:ilvl w:val="0"/>
          <w:numId w:val="7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raises his/her voice or uses an aggressive tone when speaking</w:t>
      </w:r>
      <w:bookmarkStart w:id="1" w:name="_Hlk72702983"/>
      <w:bookmarkEnd w:id="1"/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438904E9" w14:textId="53D6A69B" w:rsidR="003D0AAB" w:rsidRPr="005418ED" w:rsidRDefault="00373AD2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7A8E43DF" w14:textId="5D72ED5E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0B115B07" wp14:editId="33DDDA55">
            <wp:extent cx="3672840" cy="730885"/>
            <wp:effectExtent l="0" t="0" r="0" b="0"/>
            <wp:docPr id="7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90CF6" w14:textId="77777777" w:rsidR="00A339D9" w:rsidRPr="005418ED" w:rsidRDefault="00A339D9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ECEAB10" w14:textId="4B0574C4" w:rsidR="003D0AAB" w:rsidRPr="007228E9" w:rsidRDefault="00373AD2">
      <w:pPr>
        <w:tabs>
          <w:tab w:val="left" w:pos="7518"/>
        </w:tabs>
        <w:ind w:firstLine="2"/>
        <w:jc w:val="center"/>
        <w:rPr>
          <w:rFonts w:ascii="Segoe UI" w:hAnsi="Segoe UI" w:cs="Segoe UI"/>
          <w:b/>
          <w:bCs/>
          <w:color w:val="000000" w:themeColor="text1"/>
          <w:highlight w:val="white"/>
          <w:lang w:val="en-US"/>
        </w:rPr>
      </w:pPr>
      <w:r w:rsidRPr="007228E9">
        <w:rPr>
          <w:rFonts w:ascii="Segoe UI" w:hAnsi="Segoe UI" w:cs="Segoe UI"/>
          <w:b/>
          <w:bCs/>
          <w:color w:val="000000" w:themeColor="text1"/>
          <w:shd w:val="clear" w:color="auto" w:fill="FFFFFF"/>
          <w:lang w:val="en-US"/>
        </w:rPr>
        <w:t>Physical aggression</w:t>
      </w:r>
    </w:p>
    <w:p w14:paraId="198551C4" w14:textId="4DCDC54A" w:rsidR="003D0AAB" w:rsidRPr="007228E9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373AD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67C253A5" w14:textId="6A168504" w:rsidR="00373AD2" w:rsidRPr="007228E9" w:rsidRDefault="00373AD2" w:rsidP="00373AD2">
      <w:pPr>
        <w:pStyle w:val="Paragrafoelenco"/>
        <w:numPr>
          <w:ilvl w:val="0"/>
          <w:numId w:val="9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displays physical aggression towards the healthcare provider or others present by punching, slapping, kicking, biting, spitting, scratching, or throwing objects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0029C2CE" w14:textId="77777777" w:rsidR="00373AD2" w:rsidRPr="007228E9" w:rsidRDefault="00373AD2" w:rsidP="00373AD2">
      <w:pPr>
        <w:pStyle w:val="Paragrafoelenco"/>
        <w:numPr>
          <w:ilvl w:val="0"/>
          <w:numId w:val="9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destroys objects, damages them, or tears them apart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;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</w:p>
    <w:p w14:paraId="2819A9FD" w14:textId="417B7F35" w:rsidR="003D0AAB" w:rsidRPr="007228E9" w:rsidRDefault="00373AD2" w:rsidP="00373AD2">
      <w:pPr>
        <w:pStyle w:val="Paragrafoelenco"/>
        <w:numPr>
          <w:ilvl w:val="0"/>
          <w:numId w:val="9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becomes aggressive or resists during certain activities, such as undressing, dressing, or undergoing the examination;</w:t>
      </w:r>
    </w:p>
    <w:p w14:paraId="39CBFBF5" w14:textId="77777777" w:rsidR="00373AD2" w:rsidRPr="007228E9" w:rsidRDefault="00373AD2" w:rsidP="00373AD2">
      <w:pPr>
        <w:pStyle w:val="Paragrafoelenco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46842874" w14:textId="5710CC38" w:rsidR="00373AD2" w:rsidRPr="005418ED" w:rsidRDefault="00373AD2" w:rsidP="00373AD2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072445B5" w14:textId="3A7777A1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610DD0F5" wp14:editId="6A163E4A">
            <wp:extent cx="3672840" cy="730885"/>
            <wp:effectExtent l="0" t="0" r="0" b="0"/>
            <wp:docPr id="8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3BED" w14:textId="59489DCE" w:rsidR="00373AD2" w:rsidRPr="005418ED" w:rsidRDefault="00373A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1DAD634" w14:textId="53587815" w:rsidR="00373AD2" w:rsidRPr="005418ED" w:rsidRDefault="00373A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0403ACC0" w14:textId="1C07038A" w:rsidR="00373AD2" w:rsidRPr="005418ED" w:rsidRDefault="00373A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41F8B0A" w14:textId="068D4BB8" w:rsidR="00373AD2" w:rsidRPr="005418ED" w:rsidRDefault="00373A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759E7E0C" w14:textId="77777777" w:rsidR="00BD4BBD" w:rsidRPr="005418ED" w:rsidRDefault="00BD4BBD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EA32C77" w14:textId="77777777" w:rsidR="00373AD2" w:rsidRPr="005418ED" w:rsidRDefault="00373A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592DC24" w14:textId="638F5503" w:rsidR="003D0AAB" w:rsidRPr="005418ED" w:rsidRDefault="00373AD2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Irritability</w:t>
      </w:r>
    </w:p>
    <w:p w14:paraId="3E140B13" w14:textId="200DD30D" w:rsidR="003D0AAB" w:rsidRPr="005418ED" w:rsidRDefault="001E577B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373AD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>with dementia:</w:t>
      </w:r>
    </w:p>
    <w:p w14:paraId="21F9A202" w14:textId="3F75572B" w:rsidR="003D0AAB" w:rsidRPr="005418ED" w:rsidRDefault="00373AD2">
      <w:pPr>
        <w:pStyle w:val="Paragrafoelenco"/>
        <w:numPr>
          <w:ilvl w:val="0"/>
          <w:numId w:val="10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color w:val="212121"/>
          <w:shd w:val="clear" w:color="auto" w:fill="FFFFFF"/>
          <w:lang w:val="en-US"/>
        </w:rPr>
        <w:t>is easily irritable;</w:t>
      </w:r>
      <w:r w:rsidR="002D6BF2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</w:t>
      </w:r>
    </w:p>
    <w:p w14:paraId="00C8F2DC" w14:textId="4D665A4F" w:rsidR="003D0AAB" w:rsidRPr="007228E9" w:rsidRDefault="00373AD2" w:rsidP="00373AD2">
      <w:pPr>
        <w:pStyle w:val="Paragrafoelenco"/>
        <w:numPr>
          <w:ilvl w:val="0"/>
          <w:numId w:val="10"/>
        </w:num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does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not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accept any feedback; reacts nervously to even the slightest request or any mention of his/her cognitive deficits or his/her inability to perform certain task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s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38198404" w14:textId="35603BA1" w:rsidR="003D0AAB" w:rsidRPr="007228E9" w:rsidRDefault="00373AD2">
      <w:pPr>
        <w:pStyle w:val="Paragrafoelenco"/>
        <w:numPr>
          <w:ilvl w:val="0"/>
          <w:numId w:val="10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has highly variable mood swings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45EA59BB" w14:textId="5E1EC0C8" w:rsidR="003D0AAB" w:rsidRPr="007228E9" w:rsidRDefault="00373AD2">
      <w:pPr>
        <w:pStyle w:val="Paragrafoelenco"/>
        <w:numPr>
          <w:ilvl w:val="0"/>
          <w:numId w:val="10"/>
        </w:numPr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exhibits sudden or unjustified outburst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s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of anger;</w:t>
      </w:r>
    </w:p>
    <w:p w14:paraId="4A813CCA" w14:textId="77777777" w:rsidR="00327A12" w:rsidRPr="007228E9" w:rsidRDefault="00327A12" w:rsidP="00327A12">
      <w:pPr>
        <w:pStyle w:val="Paragrafoelenco"/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5B05F3C3" w14:textId="6EF0A59A" w:rsidR="003D0AAB" w:rsidRPr="005418ED" w:rsidRDefault="00373AD2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0E656CA4" w14:textId="77777777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72607D50" wp14:editId="7AB45D7F">
            <wp:extent cx="3672840" cy="730885"/>
            <wp:effectExtent l="0" t="0" r="0" b="0"/>
            <wp:docPr id="9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1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57929" w14:textId="77777777" w:rsidR="003D0AAB" w:rsidRPr="005418ED" w:rsidRDefault="003D0AAB">
      <w:pPr>
        <w:rPr>
          <w:rFonts w:ascii="Segoe UI" w:hAnsi="Segoe UI" w:cs="Segoe UI"/>
          <w:b/>
          <w:bCs/>
          <w:color w:val="212121"/>
          <w:highlight w:val="white"/>
          <w:lang w:val="en-US"/>
        </w:rPr>
      </w:pPr>
    </w:p>
    <w:p w14:paraId="410612D4" w14:textId="7B3857AD" w:rsidR="003D0AAB" w:rsidRPr="007228E9" w:rsidRDefault="00373AD2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Delusions</w:t>
      </w:r>
    </w:p>
    <w:p w14:paraId="210D2F4D" w14:textId="0F549DDA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5418ED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373AD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11DC601D" w14:textId="0CEE312A" w:rsidR="003D0AAB" w:rsidRPr="007228E9" w:rsidRDefault="00373AD2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exhibits delusional beliefs, such as thinking that someone is stealing from him/her or hiding his/her personal belongings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2FF14708" w14:textId="77777777" w:rsidR="00AC36B1" w:rsidRPr="007228E9" w:rsidRDefault="00373AD2" w:rsidP="00AC36B1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is convinced that his/her spouse is cheating on him/her or that family members want to abandon him/her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4F7E1151" w14:textId="595E7522" w:rsidR="003D0AAB" w:rsidRPr="007228E9" w:rsidRDefault="00373AD2" w:rsidP="00AC36B1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feels </w:t>
      </w:r>
      <w:r w:rsidR="00AC36B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persecuted </w:t>
      </w:r>
      <w:r w:rsidR="00AC36B1" w:rsidRPr="0050451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or believes that someone wants to harm </w:t>
      </w:r>
      <w:r w:rsidR="00BD4BBD" w:rsidRPr="00504519">
        <w:rPr>
          <w:rFonts w:ascii="Segoe UI" w:hAnsi="Segoe UI" w:cs="Segoe UI"/>
          <w:color w:val="212121"/>
          <w:shd w:val="clear" w:color="auto" w:fill="FFFFFF"/>
          <w:lang w:val="en-US"/>
        </w:rPr>
        <w:t>him/her</w:t>
      </w:r>
      <w:r w:rsidR="00AC36B1" w:rsidRPr="0050451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or poison him/her;</w:t>
      </w:r>
    </w:p>
    <w:p w14:paraId="326B203A" w14:textId="36BC731F" w:rsidR="003D0AAB" w:rsidRPr="007228E9" w:rsidRDefault="00AC36B1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>believes that the house is not his/her or that</w:t>
      </w:r>
      <w:r w:rsidR="00BD4BBD" w:rsidRPr="007228E9">
        <w:rPr>
          <w:rFonts w:ascii="Segoe UI" w:hAnsi="Segoe UI" w:cs="Segoe UI"/>
          <w:color w:val="212121"/>
          <w:highlight w:val="white"/>
          <w:lang w:val="en-US"/>
        </w:rPr>
        <w:t xml:space="preserve"> </w:t>
      </w:r>
      <w:r w:rsidRPr="007228E9">
        <w:rPr>
          <w:rFonts w:ascii="Segoe UI" w:hAnsi="Segoe UI" w:cs="Segoe UI"/>
          <w:color w:val="212121"/>
          <w:highlight w:val="white"/>
          <w:lang w:val="en-US"/>
        </w:rPr>
        <w:t>ther</w:t>
      </w:r>
      <w:r w:rsidR="00BD4BBD" w:rsidRPr="007228E9">
        <w:rPr>
          <w:rFonts w:ascii="Segoe UI" w:hAnsi="Segoe UI" w:cs="Segoe UI"/>
          <w:color w:val="212121"/>
          <w:highlight w:val="white"/>
          <w:lang w:val="en-US"/>
        </w:rPr>
        <w:t>e</w:t>
      </w: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 is another identical one</w:t>
      </w:r>
      <w:r w:rsidR="002D6BF2" w:rsidRPr="007228E9">
        <w:rPr>
          <w:rFonts w:ascii="Segoe UI" w:hAnsi="Segoe UI" w:cs="Segoe UI"/>
          <w:color w:val="212121"/>
          <w:highlight w:val="white"/>
          <w:lang w:val="en-US"/>
        </w:rPr>
        <w:t>;</w:t>
      </w:r>
    </w:p>
    <w:p w14:paraId="7B7EB32D" w14:textId="17C0701F" w:rsidR="00AC36B1" w:rsidRPr="007228E9" w:rsidRDefault="00AC36B1">
      <w:pPr>
        <w:pStyle w:val="Paragrafoelenco"/>
        <w:numPr>
          <w:ilvl w:val="0"/>
          <w:numId w:val="11"/>
        </w:numPr>
        <w:ind w:left="794" w:hanging="340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believes that family members are </w:t>
      </w:r>
      <w:r w:rsidR="007228E9" w:rsidRPr="007228E9">
        <w:rPr>
          <w:rFonts w:ascii="Segoe UI" w:hAnsi="Segoe UI" w:cs="Segoe UI"/>
          <w:color w:val="212121"/>
          <w:highlight w:val="white"/>
          <w:lang w:val="en-US"/>
        </w:rPr>
        <w:t>impostors</w:t>
      </w: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 or reacts with anger upon seeing their own reflection in the mirror;</w:t>
      </w:r>
    </w:p>
    <w:p w14:paraId="52C015B4" w14:textId="46ACAC86" w:rsidR="003D0AAB" w:rsidRPr="007228E9" w:rsidRDefault="002D6BF2" w:rsidP="00AC36B1">
      <w:pPr>
        <w:pStyle w:val="Paragrafoelenco"/>
        <w:ind w:left="794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highlight w:val="white"/>
          <w:lang w:val="en-US"/>
        </w:rPr>
        <w:t xml:space="preserve"> </w:t>
      </w:r>
    </w:p>
    <w:p w14:paraId="2E0D82EB" w14:textId="275C6954" w:rsidR="003D0AAB" w:rsidRPr="005418ED" w:rsidRDefault="00AC36B1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576433C2" w14:textId="1F418A45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7473BFA7" wp14:editId="178C66E0">
            <wp:extent cx="3672840" cy="730885"/>
            <wp:effectExtent l="0" t="0" r="0" b="0"/>
            <wp:docPr id="10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228DF" w14:textId="64564BBC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DA448BB" w14:textId="02871B2F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42A871C" w14:textId="3E8DF705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74A4DFC" w14:textId="289EAE37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A8E3C82" w14:textId="6DB440D5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7282404" w14:textId="19FA7204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7F4BEA6" w14:textId="4342ACD0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FEC7E7A" w14:textId="5EBD0322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42E1016" w14:textId="462BE293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C9FFF4A" w14:textId="41118436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809ECA6" w14:textId="0FC87EC4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9B3CC3E" w14:textId="21AF325A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92B79A4" w14:textId="73E66556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8CA8F7F" w14:textId="3DEFF3B2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964D778" w14:textId="77777777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A2270C5" w14:textId="749A73B8" w:rsidR="003D0AAB" w:rsidRPr="007228E9" w:rsidRDefault="00AC36B1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bookmarkStart w:id="2" w:name="_Hlk72706188"/>
      <w:bookmarkEnd w:id="2"/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Hallucinations</w:t>
      </w:r>
    </w:p>
    <w:p w14:paraId="564D007E" w14:textId="530BDE34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C36B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:</w:t>
      </w:r>
    </w:p>
    <w:p w14:paraId="62E6A2DF" w14:textId="74FC1CAE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displays or behaves as if experiencing visual hallucinations (e.g., claims there are nonexistent people or animals in the room);</w:t>
      </w:r>
    </w:p>
    <w:p w14:paraId="4503200D" w14:textId="2348BCA2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2. auditory (e.g., hears imaginary sounds or noises);</w:t>
      </w:r>
    </w:p>
    <w:p w14:paraId="23F160CD" w14:textId="23E44424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3. olfactory (reports nonexistent smells or scents);</w:t>
      </w:r>
    </w:p>
    <w:p w14:paraId="7E1B5649" w14:textId="095851C7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4. claims to feel touched by something or someone that does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not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exist, feels crawling animals on the skin (e.g., insects), scratches without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any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apparent reason;</w:t>
      </w:r>
    </w:p>
    <w:p w14:paraId="79CA2919" w14:textId="48F6E590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5. complains of tastes or visceral sensations (e.g., abdominal pain) without plausible cause;</w:t>
      </w:r>
    </w:p>
    <w:p w14:paraId="4A911D4A" w14:textId="713D03F3" w:rsidR="003D0AAB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6. displays distorted sensory perceptions;</w:t>
      </w:r>
    </w:p>
    <w:p w14:paraId="3BCD8AC6" w14:textId="77777777" w:rsidR="00AC36B1" w:rsidRPr="007228E9" w:rsidRDefault="00AC36B1" w:rsidP="00AC36B1">
      <w:pPr>
        <w:pStyle w:val="Paragrafoelenco"/>
        <w:ind w:left="794"/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38D41D64" w14:textId="44D495D3" w:rsidR="003D0AAB" w:rsidRPr="007228E9" w:rsidRDefault="00AC36B1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 xml:space="preserve">Extent of behavior </w:t>
      </w:r>
    </w:p>
    <w:p w14:paraId="3C7852CE" w14:textId="6EF96F30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005366F0" wp14:editId="1AA0A436">
            <wp:extent cx="3672840" cy="730885"/>
            <wp:effectExtent l="0" t="0" r="0" b="0"/>
            <wp:docPr id="11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B7640" w14:textId="77777777" w:rsidR="00A339D9" w:rsidRPr="005418ED" w:rsidRDefault="00A339D9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F0D7BA1" w14:textId="713DE78B" w:rsidR="003D0AAB" w:rsidRPr="007228E9" w:rsidRDefault="00AC36B1">
      <w:pPr>
        <w:jc w:val="center"/>
        <w:rPr>
          <w:rFonts w:ascii="Segoe UI" w:hAnsi="Segoe UI" w:cs="Segoe UI"/>
          <w:b/>
          <w:b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Euphoria</w:t>
      </w:r>
    </w:p>
    <w:p w14:paraId="734CC4AC" w14:textId="36A10955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C36B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erson 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594884E1" w14:textId="5AEFD306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displays excessive or inappropriate cheerfulness during the visit/activity, appears euphoric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and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layful, makes silly jokes;</w:t>
      </w:r>
    </w:p>
    <w:p w14:paraId="4E1E9DEE" w14:textId="03CF698A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2. mocks healthcare staff or other present individuals, even at the risk of offending them;</w:t>
      </w:r>
    </w:p>
    <w:p w14:paraId="079D8669" w14:textId="5DFDB7E1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3. laughs without reason;</w:t>
      </w:r>
    </w:p>
    <w:p w14:paraId="0E0276EF" w14:textId="5FBEED06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4. finds things funny or ridiculous that ar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no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t </w:t>
      </w:r>
      <w:r w:rsidR="007228E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so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, or reacts with cheerfulness when discussing sad topics;</w:t>
      </w:r>
    </w:p>
    <w:p w14:paraId="4A0794C5" w14:textId="39CB4563" w:rsidR="00AC36B1" w:rsidRPr="007228E9" w:rsidRDefault="00AC36B1" w:rsidP="00AC36B1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490EAD59" w14:textId="77777777" w:rsidR="00AC36B1" w:rsidRPr="007228E9" w:rsidRDefault="00AC36B1" w:rsidP="00AC36B1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45A8F216" w14:textId="77777777" w:rsidR="007228E9" w:rsidRPr="007F4792" w:rsidRDefault="007228E9" w:rsidP="007228E9">
      <w:pPr>
        <w:spacing w:before="120"/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7F4792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23BEA132" w14:textId="5621DAE6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1FC866BD" wp14:editId="661A2E91">
            <wp:extent cx="3672840" cy="730885"/>
            <wp:effectExtent l="0" t="0" r="0" b="0"/>
            <wp:docPr id="12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1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79274" w14:textId="4DB77BEB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319CCF3" w14:textId="5FD8534D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0900A6B0" w14:textId="79076F1F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2D3EF984" w14:textId="63F6FD2A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155B27A6" w14:textId="650CDAA7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92D2038" w14:textId="1339DF3C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2E35C0F0" w14:textId="5F377D3E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ECCAD5B" w14:textId="3D23633C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CEFD388" w14:textId="77777777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1382A33" w14:textId="07F8D8A9" w:rsidR="00AC36B1" w:rsidRPr="007228E9" w:rsidRDefault="00AC36B1" w:rsidP="00AC36B1">
      <w:pPr>
        <w:pStyle w:val="Paragrafoelenco"/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lastRenderedPageBreak/>
        <w:t>Disinhibition</w:t>
      </w:r>
    </w:p>
    <w:p w14:paraId="61DC869D" w14:textId="7DB6C652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C36B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:</w:t>
      </w:r>
    </w:p>
    <w:p w14:paraId="5A272C85" w14:textId="31E051ED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behaves impulsively or uninhibitedly, does embarrassing things;</w:t>
      </w:r>
    </w:p>
    <w:p w14:paraId="2BE3DEAE" w14:textId="6D947647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2. uses vulgar language, disregards social conventions,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and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behaves rudely;</w:t>
      </w:r>
    </w:p>
    <w:p w14:paraId="5FE2966C" w14:textId="12939456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3. speaks to healthcare staff in an excessively familiar manner;</w:t>
      </w:r>
    </w:p>
    <w:p w14:paraId="71D65182" w14:textId="388737BD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4. makes sexual advances, undresses, tries to touch or grope those present, or engages in genital manipulation during the visit/activity;</w:t>
      </w:r>
    </w:p>
    <w:p w14:paraId="5BDE72EA" w14:textId="77777777" w:rsidR="00AC36B1" w:rsidRPr="007228E9" w:rsidRDefault="00AC36B1" w:rsidP="00AC36B1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23AA94DE" w14:textId="0D81F598" w:rsidR="003D0AAB" w:rsidRPr="005418ED" w:rsidRDefault="00AC36B1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621DDC57" w14:textId="36721152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15794ECA" wp14:editId="69D05440">
            <wp:extent cx="3672840" cy="730885"/>
            <wp:effectExtent l="0" t="0" r="0" b="0"/>
            <wp:docPr id="13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F5174" w14:textId="77777777" w:rsidR="00AC36B1" w:rsidRPr="005418ED" w:rsidRDefault="00AC36B1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B6CACF8" w14:textId="233495F7" w:rsidR="00AC36B1" w:rsidRPr="007228E9" w:rsidRDefault="00AC36B1" w:rsidP="00AC36B1">
      <w:pPr>
        <w:pStyle w:val="Paragrafoelenco"/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Sleep/wake disturbances</w:t>
      </w:r>
    </w:p>
    <w:p w14:paraId="0936BEFD" w14:textId="170D84FA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color w:val="212121"/>
          <w:highlight w:val="white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C36B1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with dementia</w:t>
      </w:r>
      <w:r w:rsidR="002D6BF2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</w:t>
      </w:r>
    </w:p>
    <w:p w14:paraId="7F4BE257" w14:textId="69CD3F8F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exhibits fluctuations in alertness, at certain moments during the visit or activity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>,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appears "dazed”;</w:t>
      </w:r>
    </w:p>
    <w:p w14:paraId="0F95A800" w14:textId="79B28574" w:rsidR="00AC36B1" w:rsidRPr="007228E9" w:rsidRDefault="00AC36B1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2. tends to fall asleep during the visit/activity, 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and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needs to be prompted to stay awake;</w:t>
      </w:r>
    </w:p>
    <w:p w14:paraId="62C2E9E5" w14:textId="77777777" w:rsidR="00AC36B1" w:rsidRPr="007228E9" w:rsidRDefault="00AC36B1" w:rsidP="00AC36B1">
      <w:pPr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228F0067" w14:textId="1DC3879E" w:rsidR="003D0AAB" w:rsidRPr="007228E9" w:rsidRDefault="00AC36B1" w:rsidP="00AC36B1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630F29C9" w14:textId="6850C2C3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783D1647" wp14:editId="5A8CABBC">
            <wp:extent cx="3672840" cy="730885"/>
            <wp:effectExtent l="0" t="0" r="0" b="0"/>
            <wp:docPr id="14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C9AC3" w14:textId="77777777" w:rsidR="00271BD2" w:rsidRPr="005418ED" w:rsidRDefault="00271BD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95C9ABC" w14:textId="05C09223" w:rsidR="00AC36B1" w:rsidRPr="007228E9" w:rsidRDefault="00AC36B1" w:rsidP="00AC36B1">
      <w:pPr>
        <w:pStyle w:val="Paragrafoelenco"/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Repetitive questions</w:t>
      </w:r>
    </w:p>
    <w:p w14:paraId="6CA3119D" w14:textId="7B433146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AC36B1" w:rsidRPr="007228E9">
        <w:rPr>
          <w:rFonts w:ascii="Segoe UI" w:hAnsi="Segoe UI" w:cs="Segoe UI"/>
          <w:lang w:val="en-US"/>
        </w:rPr>
        <w:t>with dementia</w:t>
      </w:r>
      <w:r w:rsidR="002D6BF2" w:rsidRPr="007228E9">
        <w:rPr>
          <w:rFonts w:ascii="Segoe UI" w:hAnsi="Segoe UI" w:cs="Segoe UI"/>
          <w:lang w:val="en-US"/>
        </w:rPr>
        <w:t>:</w:t>
      </w:r>
    </w:p>
    <w:p w14:paraId="5D3B9A86" w14:textId="238B80C3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keeps repeating the same questions during the visit/activity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52A3F772" w14:textId="1BAD6B35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2. continuously asks what day it is or where she/he is; repeats questions about deadlines or appointments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7758B869" w14:textId="5BC63ABF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3. returns to the same topics in a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highly </w:t>
      </w: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repetitive manner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47E1E97D" w14:textId="2A6F4B95" w:rsidR="00AC36B1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4. repeatedly seeks confirmation from the caregiver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53A55EF8" w14:textId="77777777" w:rsidR="00F710B5" w:rsidRPr="007228E9" w:rsidRDefault="00F710B5">
      <w:pPr>
        <w:jc w:val="center"/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</w:pPr>
    </w:p>
    <w:p w14:paraId="3F14DA1E" w14:textId="1C54BB90" w:rsidR="003D0AAB" w:rsidRPr="005418ED" w:rsidRDefault="00F710B5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1E0083D9" w14:textId="79AC4878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61A53492" wp14:editId="19DEA6C0">
            <wp:extent cx="3672840" cy="730885"/>
            <wp:effectExtent l="0" t="0" r="0" b="0"/>
            <wp:docPr id="15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magine 1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51688" w14:textId="7E1E51D1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6C35CD23" w14:textId="670BAEA0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6371427" w14:textId="4A0D08D0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7117FBEF" w14:textId="40290100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00183C8A" w14:textId="3CD71DF3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23A4C660" w14:textId="035B22DA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5A54ADBB" w14:textId="77777777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4BB750E1" w14:textId="64C4A972" w:rsidR="00F710B5" w:rsidRPr="007228E9" w:rsidRDefault="00F710B5" w:rsidP="00F710B5">
      <w:pPr>
        <w:pStyle w:val="Paragrafoelenco"/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Eating disturbances</w:t>
      </w:r>
    </w:p>
    <w:p w14:paraId="5D63F653" w14:textId="5D8D0302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F710B5" w:rsidRPr="007228E9">
        <w:rPr>
          <w:rFonts w:ascii="Segoe UI" w:hAnsi="Segoe UI" w:cs="Segoe UI"/>
          <w:lang w:val="en-US"/>
        </w:rPr>
        <w:t>with dementia</w:t>
      </w:r>
      <w:r w:rsidR="002D6BF2" w:rsidRPr="007228E9">
        <w:rPr>
          <w:rFonts w:ascii="Segoe UI" w:hAnsi="Segoe UI" w:cs="Segoe UI"/>
          <w:lang w:val="en-US"/>
        </w:rPr>
        <w:t>:</w:t>
      </w:r>
    </w:p>
    <w:p w14:paraId="6C779883" w14:textId="07958127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appears noticeably thinner and/or sarcopenic compared to the last visit;</w:t>
      </w:r>
    </w:p>
    <w:p w14:paraId="4322DD50" w14:textId="1CE6CDA5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2. appears to have gained significant weight (assessment can be done "by eye" or preferably using a scale);</w:t>
      </w:r>
    </w:p>
    <w:p w14:paraId="60D2D865" w14:textId="05B953D3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3. continuously asks for food or drink or refuses to drink when offered;</w:t>
      </w:r>
    </w:p>
    <w:p w14:paraId="4A33CD81" w14:textId="77777777" w:rsidR="00F710B5" w:rsidRPr="007228E9" w:rsidRDefault="00F710B5" w:rsidP="00F710B5">
      <w:pPr>
        <w:jc w:val="both"/>
        <w:rPr>
          <w:rFonts w:ascii="Segoe UI" w:hAnsi="Segoe UI" w:cs="Segoe UI"/>
          <w:color w:val="212121"/>
          <w:highlight w:val="white"/>
          <w:lang w:val="en-US"/>
        </w:rPr>
      </w:pPr>
    </w:p>
    <w:p w14:paraId="7F56167D" w14:textId="37F55E37" w:rsidR="003D0AAB" w:rsidRPr="005418ED" w:rsidRDefault="00F710B5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5418ED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24A9BCFC" w14:textId="5B2C2A00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0DAFC1D6" wp14:editId="2AABD70E">
            <wp:extent cx="3672840" cy="730885"/>
            <wp:effectExtent l="0" t="0" r="0" b="0"/>
            <wp:docPr id="16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2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42534" w14:textId="77777777" w:rsidR="00F710B5" w:rsidRPr="005418ED" w:rsidRDefault="00F710B5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</w:p>
    <w:p w14:paraId="34779D4A" w14:textId="524C31E5" w:rsidR="00F710B5" w:rsidRPr="007228E9" w:rsidRDefault="00F710B5" w:rsidP="00F710B5">
      <w:pPr>
        <w:pStyle w:val="Paragrafoelenco"/>
        <w:ind w:left="0"/>
        <w:jc w:val="center"/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b/>
          <w:bCs/>
          <w:color w:val="212121"/>
          <w:shd w:val="clear" w:color="auto" w:fill="FFFFFF"/>
          <w:lang w:val="en-US"/>
        </w:rPr>
        <w:t>Environmental dependency</w:t>
      </w:r>
    </w:p>
    <w:p w14:paraId="5CA3CF39" w14:textId="5B420F74" w:rsidR="003D0AAB" w:rsidRPr="007228E9" w:rsidRDefault="001E577B">
      <w:pPr>
        <w:pStyle w:val="Paragrafoelenco"/>
        <w:ind w:left="0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color w:val="212121"/>
          <w:shd w:val="clear" w:color="auto" w:fill="FFFFFF"/>
          <w:lang w:val="en-US"/>
        </w:rPr>
        <w:t>The</w:t>
      </w:r>
      <w:r w:rsidR="00B41181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p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erson </w:t>
      </w:r>
      <w:r w:rsidR="00F710B5" w:rsidRPr="007228E9">
        <w:rPr>
          <w:rFonts w:ascii="Segoe UI" w:hAnsi="Segoe UI" w:cs="Segoe UI"/>
          <w:lang w:val="en-US"/>
        </w:rPr>
        <w:t>with dementia:</w:t>
      </w:r>
    </w:p>
    <w:p w14:paraId="626B490B" w14:textId="1B3CE7CF" w:rsidR="00F710B5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1. appears more agitated and confused in the final minutes of the visit/activity compared to the initial ones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75940753" w14:textId="2C8954EE" w:rsidR="00BD4BBD" w:rsidRPr="007228E9" w:rsidRDefault="00F710B5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  <w:r w:rsidRPr="007228E9">
        <w:rPr>
          <w:rFonts w:ascii="Segoe UI" w:hAnsi="Segoe UI" w:cs="Segoe UI"/>
          <w:color w:val="212121"/>
          <w:shd w:val="clear" w:color="auto" w:fill="FFFFFF"/>
          <w:lang w:val="en-US"/>
        </w:rPr>
        <w:t>2. displays agitation or anxiety if the weather changes during the activity/visit</w:t>
      </w:r>
      <w:r w:rsidR="00A339D9" w:rsidRPr="007228E9">
        <w:rPr>
          <w:rFonts w:ascii="Segoe UI" w:hAnsi="Segoe UI" w:cs="Segoe UI"/>
          <w:color w:val="212121"/>
          <w:shd w:val="clear" w:color="auto" w:fill="FFFFFF"/>
          <w:lang w:val="en-US"/>
        </w:rPr>
        <w:t>;</w:t>
      </w:r>
    </w:p>
    <w:p w14:paraId="0E2B3E7C" w14:textId="77777777" w:rsidR="00BD4BBD" w:rsidRPr="007228E9" w:rsidRDefault="00BD4BBD" w:rsidP="00BD4BBD">
      <w:pPr>
        <w:ind w:left="708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327BDA25" w14:textId="6C0E7882" w:rsidR="003D0AAB" w:rsidRPr="007228E9" w:rsidRDefault="00BD4BBD" w:rsidP="00BD4BBD">
      <w:pPr>
        <w:jc w:val="center"/>
        <w:rPr>
          <w:rFonts w:ascii="Segoe UI" w:hAnsi="Segoe UI" w:cs="Segoe UI"/>
          <w:i/>
          <w:iCs/>
          <w:color w:val="212121"/>
          <w:highlight w:val="white"/>
          <w:lang w:val="en-US"/>
        </w:rPr>
      </w:pPr>
      <w:r w:rsidRPr="007228E9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Extent of behavior</w:t>
      </w:r>
    </w:p>
    <w:p w14:paraId="546C7F87" w14:textId="77777777" w:rsidR="003D0AAB" w:rsidRPr="005418ED" w:rsidRDefault="002D6BF2">
      <w:pPr>
        <w:jc w:val="center"/>
        <w:rPr>
          <w:rFonts w:ascii="Segoe UI" w:hAnsi="Segoe UI" w:cs="Segoe UI"/>
          <w:color w:val="212121"/>
          <w:highlight w:val="white"/>
          <w:lang w:val="en-US"/>
        </w:rPr>
      </w:pPr>
      <w:r w:rsidRPr="005418ED">
        <w:rPr>
          <w:noProof/>
          <w:lang w:val="en-US"/>
        </w:rPr>
        <w:drawing>
          <wp:inline distT="0" distB="0" distL="0" distR="0" wp14:anchorId="1D66034A" wp14:editId="6D98E122">
            <wp:extent cx="3672840" cy="730885"/>
            <wp:effectExtent l="0" t="0" r="0" b="0"/>
            <wp:docPr id="17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2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8783" t="46005" r="16934" b="36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73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53FD3" w14:textId="77777777" w:rsidR="003D0AAB" w:rsidRPr="007228E9" w:rsidRDefault="002D6BF2">
      <w:pPr>
        <w:jc w:val="center"/>
        <w:rPr>
          <w:rFonts w:ascii="Segoe UI" w:hAnsi="Segoe UI" w:cs="Segoe UI"/>
          <w:b/>
          <w:bCs/>
          <w:lang w:val="en-US"/>
        </w:rPr>
      </w:pPr>
      <w:r w:rsidRPr="007228E9">
        <w:rPr>
          <w:rFonts w:ascii="Segoe UI" w:hAnsi="Segoe UI" w:cs="Segoe UI"/>
          <w:b/>
          <w:bCs/>
          <w:lang w:val="en-US"/>
        </w:rPr>
        <w:t>_____________________________________________________________________</w:t>
      </w:r>
    </w:p>
    <w:p w14:paraId="54E9C2AD" w14:textId="77777777" w:rsidR="00BD4BBD" w:rsidRPr="007228E9" w:rsidRDefault="00BD4BBD">
      <w:pPr>
        <w:rPr>
          <w:rFonts w:ascii="Segoe UI" w:hAnsi="Segoe UI" w:cs="Segoe UI"/>
          <w:lang w:val="en-US"/>
        </w:rPr>
      </w:pPr>
    </w:p>
    <w:p w14:paraId="383AB50A" w14:textId="2CBA269A" w:rsidR="00F710B5" w:rsidRPr="007228E9" w:rsidRDefault="00F710B5">
      <w:pPr>
        <w:shd w:val="clear" w:color="auto" w:fill="FFFFFF"/>
        <w:rPr>
          <w:rFonts w:ascii="Segoe UI" w:hAnsi="Segoe UI" w:cs="Segoe UI"/>
          <w:lang w:val="en-US"/>
        </w:rPr>
      </w:pPr>
      <w:r w:rsidRPr="007228E9">
        <w:rPr>
          <w:rFonts w:ascii="Segoe UI" w:hAnsi="Segoe UI" w:cs="Segoe UI"/>
          <w:lang w:val="en-US"/>
        </w:rPr>
        <w:t xml:space="preserve">"We thank you for answering the questions. Your responses will enhance the care of the </w:t>
      </w:r>
      <w:r w:rsidR="00A339D9" w:rsidRPr="007228E9">
        <w:rPr>
          <w:rFonts w:ascii="Segoe UI" w:hAnsi="Segoe UI" w:cs="Segoe UI"/>
          <w:lang w:val="en-US"/>
        </w:rPr>
        <w:t>person</w:t>
      </w:r>
      <w:r w:rsidRPr="007228E9">
        <w:rPr>
          <w:rFonts w:ascii="Segoe UI" w:hAnsi="Segoe UI" w:cs="Segoe UI"/>
          <w:lang w:val="en-US"/>
        </w:rPr>
        <w:t xml:space="preserve"> with dementia. Please also respond to some questions regarding yourself and note the ongoing treatments for BPSD."</w:t>
      </w:r>
    </w:p>
    <w:p w14:paraId="32374438" w14:textId="77777777" w:rsidR="00A339D9" w:rsidRPr="007228E9" w:rsidRDefault="00A339D9">
      <w:pPr>
        <w:shd w:val="clear" w:color="auto" w:fill="FFFFFF"/>
        <w:rPr>
          <w:rFonts w:ascii="Segoe UI" w:hAnsi="Segoe UI" w:cs="Segoe UI"/>
          <w:color w:val="000000"/>
          <w:lang w:val="en-US"/>
        </w:rPr>
      </w:pPr>
    </w:p>
    <w:p w14:paraId="361437BF" w14:textId="7C67B929" w:rsidR="00BD4BBD" w:rsidRPr="007228E9" w:rsidRDefault="00F710B5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>Please indicate your age</w:t>
      </w:r>
      <w:r w:rsidR="00BD4BBD" w:rsidRPr="007228E9">
        <w:rPr>
          <w:rFonts w:ascii="Segoe UI" w:hAnsi="Segoe UI" w:cs="Segoe UI"/>
          <w:color w:val="000000"/>
          <w:lang w:val="en-US"/>
        </w:rPr>
        <w:t>____</w:t>
      </w:r>
      <w:r w:rsidRPr="007228E9">
        <w:rPr>
          <w:rFonts w:ascii="Segoe UI" w:hAnsi="Segoe UI" w:cs="Segoe UI"/>
          <w:color w:val="000000"/>
          <w:lang w:val="en-US"/>
        </w:rPr>
        <w:t xml:space="preserve">    </w:t>
      </w:r>
    </w:p>
    <w:p w14:paraId="55AF1882" w14:textId="306984F9" w:rsidR="003D0AAB" w:rsidRPr="007228E9" w:rsidRDefault="007228E9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>
        <w:rPr>
          <w:rFonts w:ascii="Segoe UI" w:hAnsi="Segoe UI" w:cs="Segoe UI"/>
          <w:color w:val="000000"/>
          <w:lang w:val="en-US"/>
        </w:rPr>
        <w:t>Education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in years</w:t>
      </w:r>
      <w:r w:rsidR="002D6BF2" w:rsidRPr="007228E9">
        <w:rPr>
          <w:rFonts w:ascii="Segoe UI" w:hAnsi="Segoe UI" w:cs="Segoe UI"/>
          <w:color w:val="000000"/>
          <w:lang w:val="en-US"/>
        </w:rPr>
        <w:t>___________</w:t>
      </w:r>
      <w:r w:rsidR="00F710B5" w:rsidRPr="007228E9">
        <w:rPr>
          <w:rFonts w:ascii="Segoe UI" w:hAnsi="Segoe UI" w:cs="Segoe UI"/>
          <w:color w:val="000000"/>
          <w:lang w:val="en-US"/>
        </w:rPr>
        <w:t xml:space="preserve">  </w:t>
      </w:r>
      <w:r w:rsidR="00BD4BBD" w:rsidRPr="007228E9">
        <w:rPr>
          <w:rFonts w:ascii="Segoe UI" w:hAnsi="Segoe UI" w:cs="Segoe UI"/>
          <w:color w:val="000000"/>
          <w:lang w:val="en-US"/>
        </w:rPr>
        <w:br/>
        <w:t>G</w:t>
      </w:r>
      <w:r w:rsidR="00F710B5" w:rsidRPr="007228E9">
        <w:rPr>
          <w:rFonts w:ascii="Segoe UI" w:hAnsi="Segoe UI" w:cs="Segoe UI"/>
          <w:color w:val="000000"/>
          <w:lang w:val="en-US"/>
        </w:rPr>
        <w:t>ender</w:t>
      </w:r>
      <w:r w:rsidR="002D6BF2" w:rsidRPr="007228E9">
        <w:rPr>
          <w:rFonts w:ascii="Segoe UI" w:hAnsi="Segoe UI" w:cs="Segoe UI"/>
          <w:color w:val="000000"/>
          <w:lang w:val="en-US"/>
        </w:rPr>
        <w:tab/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  <w:r w:rsidR="002D6BF2" w:rsidRPr="007228E9">
        <w:rPr>
          <w:rFonts w:ascii="Segoe UI" w:hAnsi="Segoe UI" w:cs="Segoe UI"/>
          <w:color w:val="000000"/>
          <w:lang w:val="en-US"/>
        </w:rPr>
        <w:t xml:space="preserve"> M</w:t>
      </w:r>
      <w:r w:rsidR="002D6BF2" w:rsidRPr="007228E9">
        <w:rPr>
          <w:rFonts w:ascii="Segoe UI" w:hAnsi="Segoe UI" w:cs="Segoe UI"/>
          <w:color w:val="000000"/>
          <w:lang w:val="en-US"/>
        </w:rPr>
        <w:tab/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  <w:r w:rsidR="002D6BF2" w:rsidRPr="007228E9">
        <w:rPr>
          <w:rFonts w:ascii="Segoe UI" w:hAnsi="Segoe UI" w:cs="Segoe UI"/>
          <w:color w:val="000000"/>
          <w:lang w:val="en-US"/>
        </w:rPr>
        <w:t xml:space="preserve"> F</w:t>
      </w:r>
      <w:r w:rsidR="002D6BF2" w:rsidRPr="007228E9">
        <w:rPr>
          <w:rFonts w:ascii="Segoe UI" w:hAnsi="Segoe UI" w:cs="Segoe UI"/>
          <w:color w:val="000000"/>
          <w:lang w:val="en-US"/>
        </w:rPr>
        <w:tab/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  <w:r w:rsidR="002D6BF2" w:rsidRPr="007228E9">
        <w:rPr>
          <w:rFonts w:ascii="Segoe UI" w:hAnsi="Segoe UI" w:cs="Segoe UI"/>
          <w:color w:val="000000"/>
          <w:lang w:val="en-US"/>
        </w:rPr>
        <w:t xml:space="preserve"> </w:t>
      </w:r>
      <w:r>
        <w:rPr>
          <w:rFonts w:ascii="Segoe UI" w:hAnsi="Segoe UI" w:cs="Segoe UI"/>
          <w:color w:val="000000"/>
          <w:lang w:val="en-US"/>
        </w:rPr>
        <w:t>Un</w:t>
      </w:r>
      <w:r w:rsidR="00E91FEA" w:rsidRPr="007228E9">
        <w:rPr>
          <w:rFonts w:ascii="Segoe UI" w:hAnsi="Segoe UI" w:cs="Segoe UI"/>
          <w:color w:val="000000"/>
          <w:lang w:val="en-US"/>
        </w:rPr>
        <w:t>specified</w:t>
      </w:r>
    </w:p>
    <w:p w14:paraId="15C9BA8E" w14:textId="77777777" w:rsidR="00BD4BBD" w:rsidRPr="007228E9" w:rsidRDefault="00BD4BBD">
      <w:pPr>
        <w:shd w:val="clear" w:color="auto" w:fill="FFFFFF"/>
        <w:rPr>
          <w:rFonts w:ascii="Segoe UI" w:hAnsi="Segoe UI" w:cs="Segoe UI"/>
          <w:color w:val="000000"/>
          <w:lang w:val="en-US"/>
        </w:rPr>
      </w:pPr>
    </w:p>
    <w:p w14:paraId="394C0952" w14:textId="57E20AEB" w:rsidR="003D0AAB" w:rsidRPr="0050451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t>Profession</w:t>
      </w:r>
      <w:r w:rsidR="002D6BF2" w:rsidRPr="00504519">
        <w:rPr>
          <w:rFonts w:ascii="Segoe UI" w:hAnsi="Segoe UI" w:cs="Segoe UI"/>
          <w:color w:val="000000"/>
          <w:lang w:val="en-US"/>
        </w:rPr>
        <w:t xml:space="preserve"> :</w:t>
      </w:r>
      <w:r w:rsidR="002D6BF2" w:rsidRPr="00504519">
        <w:rPr>
          <w:rFonts w:ascii="Segoe UI" w:hAnsi="Segoe UI" w:cs="Segoe UI"/>
          <w:color w:val="000000"/>
          <w:lang w:val="en-US"/>
        </w:rPr>
        <w:tab/>
      </w:r>
      <w:r w:rsidR="002D6BF2" w:rsidRPr="00504519">
        <w:rPr>
          <w:rFonts w:ascii="Segoe UI" w:hAnsi="Segoe UI" w:cs="Segoe UI"/>
          <w:color w:val="000000"/>
          <w:lang w:val="en-US"/>
        </w:rPr>
        <w:tab/>
      </w:r>
    </w:p>
    <w:p w14:paraId="350E5D51" w14:textId="5F7BC4FC" w:rsidR="003D0AAB" w:rsidRPr="00504519" w:rsidRDefault="00E91FEA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t>Physician</w:t>
      </w:r>
    </w:p>
    <w:p w14:paraId="4AFA1ACB" w14:textId="573FC7DC" w:rsidR="003D0AAB" w:rsidRPr="00504519" w:rsidRDefault="007228E9" w:rsidP="00504519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t>Nurse</w:t>
      </w:r>
    </w:p>
    <w:p w14:paraId="77E2C020" w14:textId="08840C75" w:rsidR="003D0AAB" w:rsidRPr="00504519" w:rsidRDefault="00E91FEA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t>Psychologist</w:t>
      </w:r>
    </w:p>
    <w:p w14:paraId="50F18F6C" w14:textId="3E5F726F" w:rsidR="003D0AAB" w:rsidRPr="005418ED" w:rsidRDefault="00E91FEA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egoe UI" w:hAnsi="Segoe UI" w:cs="Segoe UI"/>
          <w:color w:val="000000"/>
          <w:lang w:val="en-US"/>
        </w:rPr>
        <w:t>TDR</w:t>
      </w:r>
    </w:p>
    <w:p w14:paraId="5E180F8E" w14:textId="6EB5E676" w:rsidR="003D0AAB" w:rsidRPr="005418ED" w:rsidRDefault="002D6BF2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egoe UI" w:hAnsi="Segoe UI" w:cs="Segoe UI"/>
          <w:color w:val="000000"/>
          <w:lang w:val="en-US"/>
        </w:rPr>
        <w:t>Educator</w:t>
      </w:r>
    </w:p>
    <w:p w14:paraId="1CEE3E5C" w14:textId="407532EF" w:rsidR="00E91FEA" w:rsidRPr="005418ED" w:rsidRDefault="00E91FEA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egoe UI" w:hAnsi="Segoe UI" w:cs="Segoe UI"/>
          <w:color w:val="000000"/>
          <w:lang w:val="en-US"/>
        </w:rPr>
        <w:t>Psychomotor therapist</w:t>
      </w:r>
    </w:p>
    <w:p w14:paraId="5C740A5D" w14:textId="4604DB0C" w:rsidR="003D0AAB" w:rsidRPr="005418ED" w:rsidRDefault="00E91FEA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egoe UI" w:hAnsi="Segoe UI" w:cs="Segoe UI"/>
          <w:color w:val="000000"/>
          <w:lang w:val="en-US"/>
        </w:rPr>
        <w:t>Auxiliar</w:t>
      </w:r>
      <w:r w:rsidR="00B41181">
        <w:rPr>
          <w:rFonts w:ascii="Segoe UI" w:hAnsi="Segoe UI" w:cs="Segoe UI"/>
          <w:color w:val="000000"/>
          <w:lang w:val="en-US"/>
        </w:rPr>
        <w:t>y</w:t>
      </w:r>
    </w:p>
    <w:p w14:paraId="278F7B26" w14:textId="4AC23353" w:rsidR="003D0AAB" w:rsidRPr="005418ED" w:rsidRDefault="00E91FEA" w:rsidP="00BD4BBD">
      <w:pPr>
        <w:pStyle w:val="Paragrafoelenco"/>
        <w:numPr>
          <w:ilvl w:val="0"/>
          <w:numId w:val="1"/>
        </w:num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egoe UI" w:hAnsi="Segoe UI" w:cs="Segoe UI"/>
          <w:color w:val="000000"/>
          <w:lang w:val="en-US"/>
        </w:rPr>
        <w:t>Other</w:t>
      </w:r>
    </w:p>
    <w:p w14:paraId="4FF579F4" w14:textId="77777777" w:rsidR="00E91FEA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lastRenderedPageBreak/>
        <w:t>Had already assessed/encountered the person with dementia</w:t>
      </w:r>
      <w:r w:rsidR="002D6BF2" w:rsidRPr="007228E9">
        <w:rPr>
          <w:rFonts w:ascii="Segoe UI" w:hAnsi="Segoe UI" w:cs="Segoe UI"/>
          <w:color w:val="000000"/>
          <w:lang w:val="en-US"/>
        </w:rPr>
        <w:tab/>
      </w:r>
      <w:r w:rsidR="002D6BF2" w:rsidRPr="007228E9">
        <w:rPr>
          <w:rFonts w:ascii="Segoe UI" w:hAnsi="Segoe UI" w:cs="Segoe UI"/>
          <w:color w:val="000000"/>
          <w:lang w:val="en-US"/>
        </w:rPr>
        <w:tab/>
      </w:r>
    </w:p>
    <w:p w14:paraId="46743A45" w14:textId="5D2159F1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Y</w:t>
      </w:r>
      <w:r w:rsidR="00B41181">
        <w:rPr>
          <w:rFonts w:ascii="Segoe UI" w:hAnsi="Segoe UI" w:cs="Segoe UI"/>
          <w:color w:val="000000"/>
          <w:lang w:val="en-US"/>
        </w:rPr>
        <w:t>ES</w:t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N</w:t>
      </w:r>
      <w:r w:rsidR="00B41181">
        <w:rPr>
          <w:rFonts w:ascii="Segoe UI" w:hAnsi="Segoe UI" w:cs="Segoe UI"/>
          <w:color w:val="000000"/>
          <w:lang w:val="en-US"/>
        </w:rPr>
        <w:t>O</w:t>
      </w:r>
    </w:p>
    <w:p w14:paraId="0A5C87EC" w14:textId="77777777" w:rsidR="00E91FEA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</w:p>
    <w:p w14:paraId="73EC3E42" w14:textId="19B01A40" w:rsidR="003D0AAB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>Ongoing pharmacological treatment for BPSD:</w:t>
      </w:r>
    </w:p>
    <w:p w14:paraId="491D57F9" w14:textId="77777777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 xml:space="preserve">NO </w:t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</w:p>
    <w:p w14:paraId="05C4B7D0" w14:textId="2F8AEBD9" w:rsidR="003D0AAB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>YES</w:t>
      </w:r>
      <w:r w:rsidR="002D6BF2" w:rsidRPr="007228E9">
        <w:rPr>
          <w:rFonts w:ascii="Segoe UI" w:hAnsi="Segoe UI" w:cs="Segoe UI"/>
          <w:color w:val="000000"/>
          <w:lang w:val="en-US"/>
        </w:rPr>
        <w:t xml:space="preserve"> </w:t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</w:p>
    <w:p w14:paraId="66CC5D8F" w14:textId="44ECC1AB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neuroleptics</w:t>
      </w:r>
      <w:r w:rsidRPr="007228E9">
        <w:rPr>
          <w:rFonts w:ascii="Segoe UI" w:hAnsi="Segoe UI" w:cs="Segoe UI"/>
          <w:color w:val="000000"/>
          <w:lang w:val="en-US"/>
        </w:rPr>
        <w:t>_____________________________________________</w:t>
      </w:r>
    </w:p>
    <w:p w14:paraId="492E1D3A" w14:textId="76DCB855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antidepress</w:t>
      </w:r>
      <w:r w:rsidR="00E91FEA" w:rsidRPr="007228E9">
        <w:rPr>
          <w:rFonts w:ascii="Segoe UI" w:hAnsi="Segoe UI" w:cs="Segoe UI"/>
          <w:color w:val="000000"/>
          <w:lang w:val="en-US"/>
        </w:rPr>
        <w:t>ants</w:t>
      </w:r>
      <w:r w:rsidRPr="007228E9">
        <w:rPr>
          <w:rFonts w:ascii="Segoe UI" w:hAnsi="Segoe UI" w:cs="Segoe UI"/>
          <w:color w:val="000000"/>
          <w:lang w:val="en-US"/>
        </w:rPr>
        <w:t xml:space="preserve"> __________________________________________</w:t>
      </w:r>
    </w:p>
    <w:p w14:paraId="09241197" w14:textId="0C989469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benzodiazepine</w:t>
      </w:r>
      <w:r w:rsidR="00E91FEA" w:rsidRPr="007228E9">
        <w:rPr>
          <w:rFonts w:ascii="Segoe UI" w:hAnsi="Segoe UI" w:cs="Segoe UI"/>
          <w:color w:val="000000"/>
          <w:lang w:val="en-US"/>
        </w:rPr>
        <w:t>s</w:t>
      </w:r>
      <w:r w:rsidRPr="007228E9">
        <w:rPr>
          <w:rFonts w:ascii="Segoe UI" w:hAnsi="Segoe UI" w:cs="Segoe UI"/>
          <w:color w:val="000000"/>
          <w:lang w:val="en-US"/>
        </w:rPr>
        <w:t>_________________________________________</w:t>
      </w:r>
    </w:p>
    <w:p w14:paraId="47C38753" w14:textId="29CA2DB8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mood stabilizers</w:t>
      </w:r>
      <w:r w:rsidRPr="007228E9">
        <w:rPr>
          <w:rFonts w:ascii="Segoe UI" w:hAnsi="Segoe UI" w:cs="Segoe UI"/>
          <w:color w:val="000000"/>
          <w:lang w:val="en-US"/>
        </w:rPr>
        <w:t>_____________________________________________</w:t>
      </w:r>
    </w:p>
    <w:p w14:paraId="332B6135" w14:textId="4C48B499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melatonin_____________________________________________</w:t>
      </w:r>
    </w:p>
    <w:p w14:paraId="223CF0DE" w14:textId="6766A96D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supplements</w:t>
      </w:r>
      <w:r w:rsidRPr="007228E9">
        <w:rPr>
          <w:rFonts w:ascii="Segoe UI" w:hAnsi="Segoe UI" w:cs="Segoe UI"/>
          <w:color w:val="000000"/>
          <w:lang w:val="en-US"/>
        </w:rPr>
        <w:t>______________________________________________</w:t>
      </w:r>
    </w:p>
    <w:p w14:paraId="16F13A7C" w14:textId="2B736566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>other</w:t>
      </w:r>
      <w:r w:rsidRPr="007228E9">
        <w:rPr>
          <w:rFonts w:ascii="Segoe UI" w:hAnsi="Segoe UI" w:cs="Segoe UI"/>
          <w:color w:val="000000"/>
          <w:lang w:val="en-US"/>
        </w:rPr>
        <w:t>____________________________________________________</w:t>
      </w:r>
    </w:p>
    <w:p w14:paraId="3F5D659D" w14:textId="77777777" w:rsidR="003D0AAB" w:rsidRPr="007228E9" w:rsidRDefault="003D0AAB">
      <w:pPr>
        <w:shd w:val="clear" w:color="auto" w:fill="FFFFFF"/>
        <w:rPr>
          <w:rFonts w:ascii="Segoe UI" w:hAnsi="Segoe UI" w:cs="Segoe UI"/>
          <w:color w:val="000000"/>
          <w:lang w:val="en-US"/>
        </w:rPr>
      </w:pPr>
    </w:p>
    <w:p w14:paraId="13EBC379" w14:textId="63844CFD" w:rsidR="00E91FEA" w:rsidRPr="007228E9" w:rsidRDefault="00E91FEA" w:rsidP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 xml:space="preserve">Ongoing non-pharmacological treatment for </w:t>
      </w:r>
      <w:r w:rsidR="007228E9" w:rsidRPr="007228E9">
        <w:rPr>
          <w:rFonts w:ascii="Segoe UI" w:hAnsi="Segoe UI" w:cs="Segoe UI"/>
          <w:color w:val="000000"/>
          <w:lang w:val="en-US"/>
        </w:rPr>
        <w:t>BPSD:</w:t>
      </w:r>
    </w:p>
    <w:p w14:paraId="6AA4C5E7" w14:textId="0FDC2F35" w:rsidR="003D0AAB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 xml:space="preserve">NO </w:t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</w:p>
    <w:p w14:paraId="4E490E4D" w14:textId="52CD3749" w:rsidR="003D0AAB" w:rsidRPr="007228E9" w:rsidRDefault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>YES</w:t>
      </w:r>
      <w:r w:rsidR="002D6BF2" w:rsidRPr="007228E9">
        <w:rPr>
          <w:rFonts w:ascii="Segoe UI" w:hAnsi="Segoe UI" w:cs="Segoe UI"/>
          <w:color w:val="000000"/>
          <w:lang w:val="en-US"/>
        </w:rPr>
        <w:t xml:space="preserve"> </w:t>
      </w:r>
      <w:r w:rsidR="002D6BF2" w:rsidRPr="005418ED">
        <w:rPr>
          <w:rFonts w:ascii="Symbol" w:eastAsia="Symbol" w:hAnsi="Symbol" w:cs="Symbol"/>
          <w:color w:val="000000"/>
          <w:lang w:val="en-US"/>
        </w:rPr>
        <w:t></w:t>
      </w:r>
    </w:p>
    <w:p w14:paraId="63B68294" w14:textId="658A68F7" w:rsidR="003D0AAB" w:rsidRPr="007228E9" w:rsidRDefault="002D6BF2">
      <w:pPr>
        <w:shd w:val="clear" w:color="auto" w:fill="FFFFFF"/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5418ED">
        <w:rPr>
          <w:rFonts w:ascii="Symbol" w:eastAsia="Symbol" w:hAnsi="Symbol" w:cs="Symbol"/>
          <w:color w:val="000000"/>
          <w:lang w:val="en-US"/>
        </w:rPr>
        <w:t></w:t>
      </w:r>
      <w:r w:rsidRPr="007228E9">
        <w:rPr>
          <w:rFonts w:ascii="Segoe UI" w:hAnsi="Segoe UI" w:cs="Segoe UI"/>
          <w:color w:val="000000"/>
          <w:lang w:val="en-US"/>
        </w:rPr>
        <w:t xml:space="preserve"> </w:t>
      </w:r>
      <w:r w:rsidR="00E91FEA" w:rsidRPr="007228E9">
        <w:rPr>
          <w:rFonts w:ascii="Segoe UI" w:hAnsi="Segoe UI" w:cs="Segoe UI"/>
          <w:color w:val="000000"/>
          <w:lang w:val="en-US"/>
        </w:rPr>
        <w:t xml:space="preserve">cognitive </w:t>
      </w:r>
      <w:r w:rsidR="007228E9" w:rsidRPr="007228E9">
        <w:rPr>
          <w:rFonts w:ascii="Segoe UI" w:hAnsi="Segoe UI" w:cs="Segoe UI"/>
          <w:color w:val="000000"/>
          <w:lang w:val="en-US"/>
        </w:rPr>
        <w:t>stimulation</w:t>
      </w:r>
      <w:r w:rsidRPr="007228E9">
        <w:rPr>
          <w:rFonts w:ascii="Segoe UI" w:hAnsi="Segoe UI" w:cs="Segoe UI"/>
          <w:color w:val="000000"/>
          <w:lang w:val="en-US"/>
        </w:rPr>
        <w:t xml:space="preserve"> __________________________________</w:t>
      </w:r>
    </w:p>
    <w:p w14:paraId="67E4DD18" w14:textId="77777777" w:rsidR="00E91FEA" w:rsidRPr="00504519" w:rsidRDefault="002D6BF2" w:rsidP="00E91FEA">
      <w:pPr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Pr="007228E9">
        <w:rPr>
          <w:rFonts w:ascii="Segoe UI" w:hAnsi="Segoe UI" w:cs="Segoe UI"/>
          <w:color w:val="000000"/>
          <w:lang w:val="en-US"/>
        </w:rPr>
        <w:tab/>
      </w:r>
      <w:r w:rsidR="00E91FEA"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="00E91FEA" w:rsidRPr="00504519">
        <w:rPr>
          <w:rFonts w:ascii="Segoe UI" w:hAnsi="Segoe UI" w:cs="Segoe UI"/>
          <w:color w:val="000000"/>
          <w:lang w:val="en-US"/>
        </w:rPr>
        <w:t xml:space="preserve"> occupational/recreational therapy______________________ </w:t>
      </w:r>
    </w:p>
    <w:p w14:paraId="4E4CA0D7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psychomotor therapy____________________________________ </w:t>
      </w:r>
    </w:p>
    <w:p w14:paraId="7F7C8E35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art therapy____________________________________________ </w:t>
      </w:r>
    </w:p>
    <w:p w14:paraId="0DB11ECA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music therapy__________________________________________ </w:t>
      </w:r>
    </w:p>
    <w:p w14:paraId="3EA85CEA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pet therapy_____________________________________________ </w:t>
      </w:r>
    </w:p>
    <w:p w14:paraId="3ABB3103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Gentle care®/Person Centred Care_____________________ </w:t>
      </w:r>
    </w:p>
    <w:p w14:paraId="47F4EB50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Doll therapy____________________________________________ </w:t>
      </w:r>
    </w:p>
    <w:p w14:paraId="49A7C65F" w14:textId="77777777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aromatherapy__________________________________________ </w:t>
      </w:r>
    </w:p>
    <w:p w14:paraId="515725F9" w14:textId="19F43BD3" w:rsidR="00E91FEA" w:rsidRPr="00504519" w:rsidRDefault="00E91FEA" w:rsidP="00E91FEA">
      <w:pPr>
        <w:ind w:left="2124" w:firstLine="708"/>
        <w:rPr>
          <w:rFonts w:ascii="Segoe UI" w:hAnsi="Segoe UI" w:cs="Segoe UI"/>
          <w:color w:val="000000"/>
          <w:lang w:val="en-US"/>
        </w:rPr>
      </w:pPr>
      <w:r w:rsidRPr="00504519">
        <w:rPr>
          <w:rFonts w:ascii="Segoe UI" w:hAnsi="Segoe UI" w:cs="Segoe UI"/>
          <w:color w:val="000000"/>
          <w:lang w:val="en-US"/>
        </w:rPr>
        <w:sym w:font="Symbol" w:char="F09A"/>
      </w:r>
      <w:r w:rsidRPr="00504519">
        <w:rPr>
          <w:rFonts w:ascii="Segoe UI" w:hAnsi="Segoe UI" w:cs="Segoe UI"/>
          <w:color w:val="000000"/>
          <w:lang w:val="en-US"/>
        </w:rPr>
        <w:t xml:space="preserve"> other___________________________________________________</w:t>
      </w:r>
    </w:p>
    <w:p w14:paraId="7666B76F" w14:textId="77777777" w:rsidR="00E91FEA" w:rsidRPr="007228E9" w:rsidRDefault="00E91FEA" w:rsidP="00E91FEA">
      <w:pPr>
        <w:shd w:val="clear" w:color="auto" w:fill="FFFFFF"/>
        <w:rPr>
          <w:rFonts w:ascii="Segoe UI" w:hAnsi="Segoe UI" w:cs="Segoe UI"/>
          <w:color w:val="000000"/>
          <w:lang w:val="en-US"/>
        </w:rPr>
      </w:pPr>
    </w:p>
    <w:p w14:paraId="08C51806" w14:textId="30E24815" w:rsidR="003D0AAB" w:rsidRPr="007228E9" w:rsidRDefault="00E91FEA">
      <w:pPr>
        <w:rPr>
          <w:rFonts w:ascii="Segoe UI" w:hAnsi="Segoe UI" w:cs="Segoe UI"/>
          <w:color w:val="000000"/>
          <w:lang w:val="en-US"/>
        </w:rPr>
      </w:pPr>
      <w:r w:rsidRPr="007228E9">
        <w:rPr>
          <w:rFonts w:ascii="Segoe UI" w:hAnsi="Segoe UI" w:cs="Segoe UI"/>
          <w:color w:val="000000"/>
          <w:lang w:val="en-US"/>
        </w:rPr>
        <w:t>Duration of today's visit/activity in minutes:________________________________________</w:t>
      </w:r>
      <w:r w:rsidR="002D6BF2" w:rsidRPr="007228E9">
        <w:rPr>
          <w:lang w:val="en-US"/>
        </w:rPr>
        <w:br w:type="page"/>
      </w:r>
    </w:p>
    <w:p w14:paraId="0C374393" w14:textId="6C609FB2" w:rsidR="003D0AAB" w:rsidRPr="005418ED" w:rsidRDefault="00E91FEA" w:rsidP="00E91FEA">
      <w:pPr>
        <w:shd w:val="clear" w:color="auto" w:fill="FFFFFF"/>
        <w:rPr>
          <w:rFonts w:ascii="Segoe UI" w:hAnsi="Segoe UI" w:cs="Segoe UI"/>
          <w:b/>
          <w:bCs/>
          <w:color w:val="000000"/>
          <w:lang w:val="en-US"/>
        </w:rPr>
      </w:pPr>
      <w:r w:rsidRPr="005418ED">
        <w:rPr>
          <w:rFonts w:ascii="Segoe UI" w:hAnsi="Segoe UI" w:cs="Segoe UI"/>
          <w:b/>
          <w:bCs/>
          <w:color w:val="000000"/>
          <w:lang w:val="en-US"/>
        </w:rPr>
        <w:lastRenderedPageBreak/>
        <w:t>Scores</w:t>
      </w:r>
    </w:p>
    <w:p w14:paraId="51DB5EDB" w14:textId="77777777" w:rsidR="00E91FEA" w:rsidRPr="005418ED" w:rsidRDefault="00E91FEA" w:rsidP="00E91FEA">
      <w:pPr>
        <w:shd w:val="clear" w:color="auto" w:fill="FFFFFF"/>
        <w:rPr>
          <w:rFonts w:ascii="Segoe UI" w:hAnsi="Segoe UI" w:cs="Segoe UI"/>
          <w:b/>
          <w:bCs/>
          <w:color w:val="000000"/>
          <w:lang w:val="en-US"/>
        </w:rPr>
      </w:pPr>
    </w:p>
    <w:tbl>
      <w:tblPr>
        <w:tblStyle w:val="Grigliatabella"/>
        <w:tblW w:w="8789" w:type="dxa"/>
        <w:tblInd w:w="137" w:type="dxa"/>
        <w:tblLook w:val="04A0" w:firstRow="1" w:lastRow="0" w:firstColumn="1" w:lastColumn="0" w:noHBand="0" w:noVBand="1"/>
      </w:tblPr>
      <w:tblGrid>
        <w:gridCol w:w="588"/>
        <w:gridCol w:w="2278"/>
        <w:gridCol w:w="1278"/>
        <w:gridCol w:w="1382"/>
        <w:gridCol w:w="1420"/>
        <w:gridCol w:w="1843"/>
      </w:tblGrid>
      <w:tr w:rsidR="003D0AAB" w:rsidRPr="007228E9" w14:paraId="20EA1D17" w14:textId="77777777">
        <w:tc>
          <w:tcPr>
            <w:tcW w:w="587" w:type="dxa"/>
            <w:tcBorders>
              <w:right w:val="nil"/>
            </w:tcBorders>
            <w:vAlign w:val="center"/>
          </w:tcPr>
          <w:p w14:paraId="3F280404" w14:textId="77777777" w:rsidR="003D0AAB" w:rsidRPr="005418ED" w:rsidRDefault="003D0AAB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tcBorders>
              <w:left w:val="nil"/>
            </w:tcBorders>
            <w:vAlign w:val="center"/>
          </w:tcPr>
          <w:p w14:paraId="7D2EEE55" w14:textId="77777777" w:rsidR="003D0AAB" w:rsidRPr="005418ED" w:rsidRDefault="003D0AAB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vAlign w:val="center"/>
          </w:tcPr>
          <w:p w14:paraId="0C7A2DC4" w14:textId="246047F0" w:rsidR="003D0AAB" w:rsidRPr="005418ED" w:rsidRDefault="002D6BF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 xml:space="preserve">Caregiver  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extent</w:t>
            </w: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 xml:space="preserve"> (C.E.)</w:t>
            </w:r>
          </w:p>
        </w:tc>
        <w:tc>
          <w:tcPr>
            <w:tcW w:w="1382" w:type="dxa"/>
            <w:vAlign w:val="center"/>
          </w:tcPr>
          <w:p w14:paraId="463A677C" w14:textId="0B9F63EA" w:rsidR="003D0AAB" w:rsidRPr="005418ED" w:rsidRDefault="002D6BF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 xml:space="preserve">Caregiver 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coping skills</w:t>
            </w:r>
          </w:p>
        </w:tc>
        <w:tc>
          <w:tcPr>
            <w:tcW w:w="1420" w:type="dxa"/>
            <w:vAlign w:val="center"/>
          </w:tcPr>
          <w:p w14:paraId="49A0CB20" w14:textId="7D20B20C" w:rsidR="003D0AAB" w:rsidRPr="005418ED" w:rsidRDefault="002D6BF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E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x</w:t>
            </w: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amin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er</w:t>
            </w:r>
          </w:p>
          <w:p w14:paraId="389D649D" w14:textId="4E9BC99E" w:rsidR="003D0AAB" w:rsidRPr="005418ED" w:rsidRDefault="002D6BF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(E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X</w:t>
            </w: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929BAA6" w14:textId="2CF1FB56" w:rsidR="003D0AAB" w:rsidRPr="005418ED" w:rsidRDefault="002D6BF2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 xml:space="preserve">Total I e II 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 xml:space="preserve">column </w:t>
            </w: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( C.E.+ E.</w:t>
            </w:r>
            <w:r w:rsidR="00E91FEA"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X)</w:t>
            </w:r>
          </w:p>
        </w:tc>
      </w:tr>
      <w:tr w:rsidR="003D0AAB" w:rsidRPr="007228E9" w14:paraId="25FA0DC6" w14:textId="77777777">
        <w:trPr>
          <w:trHeight w:hRule="exact" w:val="567"/>
        </w:trPr>
        <w:tc>
          <w:tcPr>
            <w:tcW w:w="587" w:type="dxa"/>
            <w:tcBorders>
              <w:bottom w:val="nil"/>
              <w:right w:val="nil"/>
            </w:tcBorders>
            <w:vAlign w:val="center"/>
          </w:tcPr>
          <w:p w14:paraId="506ACA54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</w:p>
        </w:tc>
        <w:tc>
          <w:tcPr>
            <w:tcW w:w="2278" w:type="dxa"/>
            <w:tcBorders>
              <w:left w:val="nil"/>
              <w:bottom w:val="nil"/>
            </w:tcBorders>
            <w:vAlign w:val="center"/>
          </w:tcPr>
          <w:p w14:paraId="2BE0E397" w14:textId="44DEC21E" w:rsidR="003D0AAB" w:rsidRPr="005418ED" w:rsidRDefault="00E91FE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Apathy</w:t>
            </w:r>
          </w:p>
        </w:tc>
        <w:tc>
          <w:tcPr>
            <w:tcW w:w="1278" w:type="dxa"/>
            <w:vAlign w:val="center"/>
          </w:tcPr>
          <w:p w14:paraId="6D87E0FC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0CF082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1797E16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5CE706BB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3AB368A6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04EF369B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680E8B55" w14:textId="4A5AE58B" w:rsidR="003D0AAB" w:rsidRPr="005418ED" w:rsidRDefault="00E91FE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78" w:type="dxa"/>
            <w:vAlign w:val="center"/>
          </w:tcPr>
          <w:p w14:paraId="1104307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68C4375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4A8C1D4F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7C4D409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6FB13D81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0FC27DF3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33669E5B" w14:textId="714A246F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278" w:type="dxa"/>
            <w:vAlign w:val="center"/>
          </w:tcPr>
          <w:p w14:paraId="02D5E30D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627422F7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1C6E553F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4FC91180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12232170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7D916E2D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4F3CBF57" w14:textId="66727DDA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Compulsion</w:t>
            </w:r>
          </w:p>
        </w:tc>
        <w:tc>
          <w:tcPr>
            <w:tcW w:w="1278" w:type="dxa"/>
            <w:vAlign w:val="center"/>
          </w:tcPr>
          <w:p w14:paraId="6885445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5B9BD8B5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04D57172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0B6DE627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699972F1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68C69329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2508850E" w14:textId="338578F9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Agitation</w:t>
            </w:r>
          </w:p>
        </w:tc>
        <w:tc>
          <w:tcPr>
            <w:tcW w:w="1278" w:type="dxa"/>
            <w:vAlign w:val="center"/>
          </w:tcPr>
          <w:p w14:paraId="52E538E9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EC51FC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2B610D0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453DA96C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7FF8F9F6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3EDB782B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049DE3B0" w14:textId="09E9AA85" w:rsidR="003D0AAB" w:rsidRPr="005418ED" w:rsidRDefault="007228E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7228E9">
              <w:rPr>
                <w:rFonts w:ascii="Segoe UI" w:hAnsi="Segoe UI" w:cs="Segoe UI"/>
                <w:sz w:val="20"/>
                <w:szCs w:val="20"/>
                <w:lang w:val="en-US"/>
              </w:rPr>
              <w:t>Purposeless</w:t>
            </w:r>
            <w:r w:rsidR="00271BD2"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behaviors</w:t>
            </w:r>
          </w:p>
        </w:tc>
        <w:tc>
          <w:tcPr>
            <w:tcW w:w="1278" w:type="dxa"/>
            <w:vAlign w:val="center"/>
          </w:tcPr>
          <w:p w14:paraId="38349727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54978031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531DCD8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3962022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68213316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0D9A5F3C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764446DA" w14:textId="5CD6572E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Verbal aggression</w:t>
            </w:r>
          </w:p>
        </w:tc>
        <w:tc>
          <w:tcPr>
            <w:tcW w:w="1278" w:type="dxa"/>
            <w:vAlign w:val="center"/>
          </w:tcPr>
          <w:p w14:paraId="345F130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E69DADF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DFE62F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23289D2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3F56D010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5CB1B7FE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8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28EC85C8" w14:textId="2D7FE4ED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Physical aggression</w:t>
            </w:r>
          </w:p>
        </w:tc>
        <w:tc>
          <w:tcPr>
            <w:tcW w:w="1278" w:type="dxa"/>
            <w:vAlign w:val="center"/>
          </w:tcPr>
          <w:p w14:paraId="14D522D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4FA5B1F9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22A9759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5A105341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09563809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0078BB6D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32BAEE42" w14:textId="67607C40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Irritability</w:t>
            </w:r>
          </w:p>
        </w:tc>
        <w:tc>
          <w:tcPr>
            <w:tcW w:w="1278" w:type="dxa"/>
            <w:vAlign w:val="center"/>
          </w:tcPr>
          <w:p w14:paraId="4853338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AEC369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12F81D86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53915427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7654767E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4BB058E8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474F997E" w14:textId="1F735003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Delusions</w:t>
            </w:r>
          </w:p>
        </w:tc>
        <w:tc>
          <w:tcPr>
            <w:tcW w:w="1278" w:type="dxa"/>
            <w:vAlign w:val="center"/>
          </w:tcPr>
          <w:p w14:paraId="53C04F1D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3A7EB4C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2BFA7B55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435A329D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4C781CEA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2152A83A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7B0C74A3" w14:textId="3844E804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Hallucinations</w:t>
            </w:r>
          </w:p>
        </w:tc>
        <w:tc>
          <w:tcPr>
            <w:tcW w:w="1278" w:type="dxa"/>
            <w:vAlign w:val="center"/>
          </w:tcPr>
          <w:p w14:paraId="27E37A91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5CE1CF2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5DD44FF9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350CF0A1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56E5A90F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36FA2156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34DDC266" w14:textId="1ABD18F7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Euphoria</w:t>
            </w:r>
          </w:p>
        </w:tc>
        <w:tc>
          <w:tcPr>
            <w:tcW w:w="1278" w:type="dxa"/>
            <w:vAlign w:val="center"/>
          </w:tcPr>
          <w:p w14:paraId="3A779AF2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1980123A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61480C8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24150EC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40546D34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43939571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0FD8E699" w14:textId="643F5B2C" w:rsidR="003D0AAB" w:rsidRPr="005418ED" w:rsidRDefault="007228E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7228E9">
              <w:rPr>
                <w:rFonts w:ascii="Segoe UI" w:hAnsi="Segoe UI" w:cs="Segoe UI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278" w:type="dxa"/>
            <w:vAlign w:val="center"/>
          </w:tcPr>
          <w:p w14:paraId="0F132732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6CD351B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01F2242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4160F99A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10C1D0E0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01EE2FB9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4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29A978CB" w14:textId="75FC3A2D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Sleep/wake disturbance</w:t>
            </w:r>
          </w:p>
        </w:tc>
        <w:tc>
          <w:tcPr>
            <w:tcW w:w="1278" w:type="dxa"/>
            <w:vAlign w:val="center"/>
          </w:tcPr>
          <w:p w14:paraId="658BBA25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3C710957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578017A9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68188C0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1A69BCAF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7676E867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4ABEBF1D" w14:textId="6D99A34A" w:rsidR="003D0AAB" w:rsidRPr="005418ED" w:rsidRDefault="007228E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7228E9">
              <w:rPr>
                <w:rFonts w:ascii="Segoe UI" w:hAnsi="Segoe UI" w:cs="Segoe UI"/>
                <w:sz w:val="20"/>
                <w:szCs w:val="20"/>
                <w:lang w:val="en-US"/>
              </w:rPr>
              <w:t>Repetitive</w:t>
            </w:r>
            <w:r w:rsidR="00271BD2"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questions</w:t>
            </w:r>
          </w:p>
        </w:tc>
        <w:tc>
          <w:tcPr>
            <w:tcW w:w="1278" w:type="dxa"/>
            <w:vAlign w:val="center"/>
          </w:tcPr>
          <w:p w14:paraId="12B6939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014858A8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4F7DC7DF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2769A19D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1BFA23CB" w14:textId="77777777">
        <w:trPr>
          <w:trHeight w:hRule="exact" w:val="567"/>
        </w:trPr>
        <w:tc>
          <w:tcPr>
            <w:tcW w:w="587" w:type="dxa"/>
            <w:tcBorders>
              <w:top w:val="nil"/>
              <w:bottom w:val="nil"/>
              <w:right w:val="nil"/>
            </w:tcBorders>
            <w:vAlign w:val="center"/>
          </w:tcPr>
          <w:p w14:paraId="65784556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</w:tcBorders>
            <w:vAlign w:val="center"/>
          </w:tcPr>
          <w:p w14:paraId="5208E42F" w14:textId="0F21CCAF" w:rsidR="003D0AAB" w:rsidRPr="005418ED" w:rsidRDefault="00271BD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Eating disturbances</w:t>
            </w:r>
          </w:p>
        </w:tc>
        <w:tc>
          <w:tcPr>
            <w:tcW w:w="1278" w:type="dxa"/>
            <w:vAlign w:val="center"/>
          </w:tcPr>
          <w:p w14:paraId="3A26C726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7CB2E21B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759915D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0CE72EC6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79D0B82B" w14:textId="77777777">
        <w:trPr>
          <w:trHeight w:hRule="exact" w:val="567"/>
        </w:trPr>
        <w:tc>
          <w:tcPr>
            <w:tcW w:w="587" w:type="dxa"/>
            <w:tcBorders>
              <w:top w:val="nil"/>
              <w:right w:val="nil"/>
            </w:tcBorders>
            <w:vAlign w:val="center"/>
          </w:tcPr>
          <w:p w14:paraId="663BEF9F" w14:textId="77777777" w:rsidR="003D0AAB" w:rsidRPr="005418ED" w:rsidRDefault="002D6BF2">
            <w:pPr>
              <w:jc w:val="right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>17</w:t>
            </w:r>
          </w:p>
        </w:tc>
        <w:tc>
          <w:tcPr>
            <w:tcW w:w="2278" w:type="dxa"/>
            <w:tcBorders>
              <w:top w:val="nil"/>
              <w:left w:val="nil"/>
            </w:tcBorders>
            <w:vAlign w:val="center"/>
          </w:tcPr>
          <w:p w14:paraId="24648E8A" w14:textId="3A1A34D6" w:rsidR="003D0AAB" w:rsidRPr="005418ED" w:rsidRDefault="007228E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7228E9">
              <w:rPr>
                <w:rFonts w:ascii="Segoe UI" w:hAnsi="Segoe UI" w:cs="Segoe UI"/>
                <w:sz w:val="20"/>
                <w:szCs w:val="20"/>
                <w:lang w:val="en-US"/>
              </w:rPr>
              <w:t>Environmental</w:t>
            </w:r>
            <w:r w:rsidR="00271BD2" w:rsidRPr="005418E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dependency</w:t>
            </w:r>
          </w:p>
        </w:tc>
        <w:tc>
          <w:tcPr>
            <w:tcW w:w="1278" w:type="dxa"/>
            <w:vAlign w:val="center"/>
          </w:tcPr>
          <w:p w14:paraId="40BD0D90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2FBE2774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2CFC5453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673BBD0E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  <w:tr w:rsidR="003D0AAB" w:rsidRPr="007228E9" w14:paraId="3633A3FE" w14:textId="77777777">
        <w:trPr>
          <w:trHeight w:hRule="exact" w:val="567"/>
        </w:trPr>
        <w:tc>
          <w:tcPr>
            <w:tcW w:w="2865" w:type="dxa"/>
            <w:gridSpan w:val="2"/>
            <w:vAlign w:val="center"/>
          </w:tcPr>
          <w:p w14:paraId="57365403" w14:textId="2C562190" w:rsidR="003D0AAB" w:rsidRPr="005418ED" w:rsidRDefault="002D6BF2">
            <w:pPr>
              <w:jc w:val="right"/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</w:pPr>
            <w:r w:rsidRPr="005418ED">
              <w:rPr>
                <w:rFonts w:ascii="Segoe UI" w:hAnsi="Segoe UI" w:cs="Segoe UI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8" w:type="dxa"/>
            <w:vAlign w:val="center"/>
          </w:tcPr>
          <w:p w14:paraId="5A41E3CF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382" w:type="dxa"/>
            <w:vAlign w:val="center"/>
          </w:tcPr>
          <w:p w14:paraId="2CCD6B8B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420" w:type="dxa"/>
            <w:vAlign w:val="center"/>
          </w:tcPr>
          <w:p w14:paraId="5FA38A30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1843" w:type="dxa"/>
          </w:tcPr>
          <w:p w14:paraId="1FF93359" w14:textId="77777777" w:rsidR="003D0AAB" w:rsidRPr="005418ED" w:rsidRDefault="003D0AAB">
            <w:pPr>
              <w:rPr>
                <w:rFonts w:ascii="Segoe UI" w:hAnsi="Segoe UI" w:cs="Segoe UI"/>
                <w:lang w:val="en-US"/>
              </w:rPr>
            </w:pPr>
          </w:p>
        </w:tc>
      </w:tr>
    </w:tbl>
    <w:p w14:paraId="762705C3" w14:textId="77777777" w:rsidR="003D0AAB" w:rsidRPr="005418ED" w:rsidRDefault="003D0AAB">
      <w:pPr>
        <w:rPr>
          <w:rFonts w:ascii="Segoe UI" w:hAnsi="Segoe UI" w:cs="Segoe UI"/>
          <w:lang w:val="en-US"/>
        </w:rPr>
      </w:pPr>
    </w:p>
    <w:sectPr w:rsidR="003D0AAB" w:rsidRPr="005418ED">
      <w:footerReference w:type="default" r:id="rId8"/>
      <w:pgSz w:w="11906" w:h="16838"/>
      <w:pgMar w:top="1417" w:right="1134" w:bottom="1134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8C145" w14:textId="77777777" w:rsidR="008755D8" w:rsidRDefault="008755D8">
      <w:r>
        <w:separator/>
      </w:r>
    </w:p>
  </w:endnote>
  <w:endnote w:type="continuationSeparator" w:id="0">
    <w:p w14:paraId="3C145F4E" w14:textId="77777777" w:rsidR="008755D8" w:rsidRDefault="0087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0298316"/>
      <w:docPartObj>
        <w:docPartGallery w:val="Page Numbers (Bottom of Page)"/>
        <w:docPartUnique/>
      </w:docPartObj>
    </w:sdtPr>
    <w:sdtContent>
      <w:p w14:paraId="10F06DAB" w14:textId="77777777" w:rsidR="003D0AAB" w:rsidRDefault="002D6BF2">
        <w:pPr>
          <w:pStyle w:val="Pidipagina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327A12">
          <w:rPr>
            <w:noProof/>
          </w:rPr>
          <w:t>7</w:t>
        </w:r>
        <w:r>
          <w:fldChar w:fldCharType="end"/>
        </w:r>
      </w:p>
    </w:sdtContent>
  </w:sdt>
  <w:p w14:paraId="72AC02C6" w14:textId="77777777" w:rsidR="003D0AAB" w:rsidRDefault="003D0AA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B1B79" w14:textId="77777777" w:rsidR="008755D8" w:rsidRDefault="008755D8">
      <w:r>
        <w:separator/>
      </w:r>
    </w:p>
  </w:footnote>
  <w:footnote w:type="continuationSeparator" w:id="0">
    <w:p w14:paraId="2C306336" w14:textId="77777777" w:rsidR="008755D8" w:rsidRDefault="00875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7FEB"/>
    <w:multiLevelType w:val="multilevel"/>
    <w:tmpl w:val="78B66B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1" w15:restartNumberingAfterBreak="0">
    <w:nsid w:val="0D175BAB"/>
    <w:multiLevelType w:val="multilevel"/>
    <w:tmpl w:val="F364F6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2" w15:restartNumberingAfterBreak="0">
    <w:nsid w:val="0EB975B7"/>
    <w:multiLevelType w:val="multilevel"/>
    <w:tmpl w:val="9FF86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3" w15:restartNumberingAfterBreak="0">
    <w:nsid w:val="1C454BFA"/>
    <w:multiLevelType w:val="multilevel"/>
    <w:tmpl w:val="DEDAE1A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4" w15:restartNumberingAfterBreak="0">
    <w:nsid w:val="1D602A5F"/>
    <w:multiLevelType w:val="multilevel"/>
    <w:tmpl w:val="6B60BE3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21A56A4A"/>
    <w:multiLevelType w:val="multilevel"/>
    <w:tmpl w:val="F29CD16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6" w15:restartNumberingAfterBreak="0">
    <w:nsid w:val="22D74D56"/>
    <w:multiLevelType w:val="multilevel"/>
    <w:tmpl w:val="416C4F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022F25"/>
    <w:multiLevelType w:val="multilevel"/>
    <w:tmpl w:val="B044A86A"/>
    <w:lvl w:ilvl="0">
      <w:start w:val="1"/>
      <w:numFmt w:val="bullet"/>
      <w:lvlText w:val=""/>
      <w:lvlJc w:val="left"/>
      <w:pPr>
        <w:tabs>
          <w:tab w:val="num" w:pos="0"/>
        </w:tabs>
        <w:ind w:left="283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55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427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99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71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43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715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87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598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31351C1"/>
    <w:multiLevelType w:val="multilevel"/>
    <w:tmpl w:val="38EE71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 w15:restartNumberingAfterBreak="0">
    <w:nsid w:val="26CC0C2B"/>
    <w:multiLevelType w:val="multilevel"/>
    <w:tmpl w:val="01AA19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10" w15:restartNumberingAfterBreak="0">
    <w:nsid w:val="2B563E2F"/>
    <w:multiLevelType w:val="multilevel"/>
    <w:tmpl w:val="8A50BD3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 w15:restartNumberingAfterBreak="0">
    <w:nsid w:val="2B772EB1"/>
    <w:multiLevelType w:val="multilevel"/>
    <w:tmpl w:val="0CFA4D1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abstractNum w:abstractNumId="12" w15:restartNumberingAfterBreak="0">
    <w:nsid w:val="2D140A00"/>
    <w:multiLevelType w:val="multilevel"/>
    <w:tmpl w:val="82243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F273A48"/>
    <w:multiLevelType w:val="multilevel"/>
    <w:tmpl w:val="43AEF6E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4" w15:restartNumberingAfterBreak="0">
    <w:nsid w:val="40A53963"/>
    <w:multiLevelType w:val="multilevel"/>
    <w:tmpl w:val="7526A94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 w15:restartNumberingAfterBreak="0">
    <w:nsid w:val="47B81A5E"/>
    <w:multiLevelType w:val="multilevel"/>
    <w:tmpl w:val="5A86181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 w15:restartNumberingAfterBreak="0">
    <w:nsid w:val="5090637C"/>
    <w:multiLevelType w:val="hybridMultilevel"/>
    <w:tmpl w:val="26D07E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E6541D"/>
    <w:multiLevelType w:val="multilevel"/>
    <w:tmpl w:val="31027F2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 w15:restartNumberingAfterBreak="0">
    <w:nsid w:val="576459BB"/>
    <w:multiLevelType w:val="multilevel"/>
    <w:tmpl w:val="69045DE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 w15:restartNumberingAfterBreak="0">
    <w:nsid w:val="58B71B6C"/>
    <w:multiLevelType w:val="multilevel"/>
    <w:tmpl w:val="8BD6F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BA4013"/>
    <w:multiLevelType w:val="multilevel"/>
    <w:tmpl w:val="D0167C7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1" w15:restartNumberingAfterBreak="0">
    <w:nsid w:val="653D3019"/>
    <w:multiLevelType w:val="multilevel"/>
    <w:tmpl w:val="B41ACBB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 w15:restartNumberingAfterBreak="0">
    <w:nsid w:val="727713B7"/>
    <w:multiLevelType w:val="multilevel"/>
    <w:tmpl w:val="13D8CDC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3F13A79"/>
    <w:multiLevelType w:val="multilevel"/>
    <w:tmpl w:val="C11E0E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>
      <w:start w:val="1"/>
      <w:numFmt w:val="decimal"/>
      <w:lvlText w:val="%8."/>
      <w:lvlJc w:val="left"/>
      <w:pPr>
        <w:tabs>
          <w:tab w:val="num" w:pos="3960"/>
        </w:tabs>
        <w:ind w:left="3960" w:hanging="360"/>
      </w:pPr>
    </w:lvl>
    <w:lvl w:ilvl="8">
      <w:start w:val="1"/>
      <w:numFmt w:val="decimal"/>
      <w:lvlText w:val="%9."/>
      <w:lvlJc w:val="left"/>
      <w:pPr>
        <w:tabs>
          <w:tab w:val="num" w:pos="4320"/>
        </w:tabs>
        <w:ind w:left="4320" w:hanging="360"/>
      </w:pPr>
    </w:lvl>
  </w:abstractNum>
  <w:num w:numId="1" w16cid:durableId="1863667996">
    <w:abstractNumId w:val="7"/>
  </w:num>
  <w:num w:numId="2" w16cid:durableId="552890426">
    <w:abstractNumId w:val="15"/>
  </w:num>
  <w:num w:numId="3" w16cid:durableId="457452856">
    <w:abstractNumId w:val="10"/>
  </w:num>
  <w:num w:numId="4" w16cid:durableId="1256091402">
    <w:abstractNumId w:val="14"/>
  </w:num>
  <w:num w:numId="5" w16cid:durableId="140082925">
    <w:abstractNumId w:val="17"/>
  </w:num>
  <w:num w:numId="6" w16cid:durableId="1797139323">
    <w:abstractNumId w:val="4"/>
  </w:num>
  <w:num w:numId="7" w16cid:durableId="1449467398">
    <w:abstractNumId w:val="20"/>
  </w:num>
  <w:num w:numId="8" w16cid:durableId="633603804">
    <w:abstractNumId w:val="8"/>
  </w:num>
  <w:num w:numId="9" w16cid:durableId="583413363">
    <w:abstractNumId w:val="21"/>
  </w:num>
  <w:num w:numId="10" w16cid:durableId="1407219684">
    <w:abstractNumId w:val="18"/>
  </w:num>
  <w:num w:numId="11" w16cid:durableId="1887721767">
    <w:abstractNumId w:val="2"/>
  </w:num>
  <w:num w:numId="12" w16cid:durableId="430899349">
    <w:abstractNumId w:val="5"/>
  </w:num>
  <w:num w:numId="13" w16cid:durableId="900870404">
    <w:abstractNumId w:val="11"/>
  </w:num>
  <w:num w:numId="14" w16cid:durableId="152992610">
    <w:abstractNumId w:val="9"/>
  </w:num>
  <w:num w:numId="15" w16cid:durableId="800147974">
    <w:abstractNumId w:val="23"/>
  </w:num>
  <w:num w:numId="16" w16cid:durableId="532694362">
    <w:abstractNumId w:val="3"/>
  </w:num>
  <w:num w:numId="17" w16cid:durableId="408041622">
    <w:abstractNumId w:val="0"/>
  </w:num>
  <w:num w:numId="18" w16cid:durableId="1628273165">
    <w:abstractNumId w:val="1"/>
  </w:num>
  <w:num w:numId="19" w16cid:durableId="220798200">
    <w:abstractNumId w:val="13"/>
  </w:num>
  <w:num w:numId="20" w16cid:durableId="1269655972">
    <w:abstractNumId w:val="6"/>
  </w:num>
  <w:num w:numId="21" w16cid:durableId="778908904">
    <w:abstractNumId w:val="22"/>
  </w:num>
  <w:num w:numId="22" w16cid:durableId="1496215669">
    <w:abstractNumId w:val="12"/>
  </w:num>
  <w:num w:numId="23" w16cid:durableId="74056192">
    <w:abstractNumId w:val="19"/>
  </w:num>
  <w:num w:numId="24" w16cid:durableId="95016795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AAB"/>
    <w:rsid w:val="00040400"/>
    <w:rsid w:val="001C503E"/>
    <w:rsid w:val="001E577B"/>
    <w:rsid w:val="00271399"/>
    <w:rsid w:val="00271BD2"/>
    <w:rsid w:val="002D6BF2"/>
    <w:rsid w:val="00327A12"/>
    <w:rsid w:val="00373AD2"/>
    <w:rsid w:val="003D0AAB"/>
    <w:rsid w:val="00476C49"/>
    <w:rsid w:val="004A0D5B"/>
    <w:rsid w:val="004D7939"/>
    <w:rsid w:val="00504519"/>
    <w:rsid w:val="005242F9"/>
    <w:rsid w:val="005418ED"/>
    <w:rsid w:val="005B53CF"/>
    <w:rsid w:val="006957D1"/>
    <w:rsid w:val="006E1C5B"/>
    <w:rsid w:val="006F15BD"/>
    <w:rsid w:val="00704075"/>
    <w:rsid w:val="007228E9"/>
    <w:rsid w:val="007C054C"/>
    <w:rsid w:val="007E15E9"/>
    <w:rsid w:val="008611A0"/>
    <w:rsid w:val="008755D8"/>
    <w:rsid w:val="008B7EA4"/>
    <w:rsid w:val="009101FD"/>
    <w:rsid w:val="00986D55"/>
    <w:rsid w:val="00995D8C"/>
    <w:rsid w:val="00A009AA"/>
    <w:rsid w:val="00A339D9"/>
    <w:rsid w:val="00A76DAD"/>
    <w:rsid w:val="00AC36B1"/>
    <w:rsid w:val="00B41181"/>
    <w:rsid w:val="00B77EA9"/>
    <w:rsid w:val="00BC52E4"/>
    <w:rsid w:val="00BD4BBD"/>
    <w:rsid w:val="00CE2BE6"/>
    <w:rsid w:val="00D2785A"/>
    <w:rsid w:val="00D60329"/>
    <w:rsid w:val="00E522A2"/>
    <w:rsid w:val="00E719A4"/>
    <w:rsid w:val="00E860A1"/>
    <w:rsid w:val="00E91FEA"/>
    <w:rsid w:val="00EB35A2"/>
    <w:rsid w:val="00EC1BD5"/>
    <w:rsid w:val="00F7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7DF9D"/>
  <w15:docId w15:val="{5818F6E1-95BF-474F-830D-49D0D908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35A2"/>
    <w:pPr>
      <w:suppressAutoHyphens w:val="0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0F51AE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0F51AE"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32392A"/>
    <w:rPr>
      <w:rFonts w:ascii="Segoe UI" w:hAnsi="Segoe UI" w:cs="Segoe UI"/>
      <w:sz w:val="18"/>
      <w:szCs w:val="18"/>
    </w:rPr>
  </w:style>
  <w:style w:type="character" w:customStyle="1" w:styleId="Caratteridinumerazione">
    <w:name w:val="Caratteri di numerazione"/>
    <w:qFormat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Mang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Mangal"/>
    </w:rPr>
  </w:style>
  <w:style w:type="paragraph" w:styleId="Paragrafoelenco">
    <w:name w:val="List Paragraph"/>
    <w:basedOn w:val="Normale"/>
    <w:uiPriority w:val="34"/>
    <w:qFormat/>
    <w:rsid w:val="00625185"/>
    <w:pPr>
      <w:ind w:left="720"/>
      <w:contextualSpacing/>
    </w:pPr>
  </w:style>
  <w:style w:type="paragraph" w:customStyle="1" w:styleId="Intestazioneepidipagina">
    <w:name w:val="Intestazione e piè di pagina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0F51A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unhideWhenUsed/>
    <w:rsid w:val="000F51AE"/>
    <w:pPr>
      <w:tabs>
        <w:tab w:val="center" w:pos="4819"/>
        <w:tab w:val="right" w:pos="9638"/>
      </w:tabs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32392A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23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228E9"/>
    <w:pPr>
      <w:suppressAutoHyphens w:val="0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56214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8029828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84299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5141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733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5457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5857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4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39</Words>
  <Characters>8266</Characters>
  <Application>Microsoft Office Word</Application>
  <DocSecurity>0</DocSecurity>
  <Lines>435</Lines>
  <Paragraphs>2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ismilde farina</dc:creator>
  <cp:keywords/>
  <dc:description/>
  <cp:lastModifiedBy>federico emanuele pozzi</cp:lastModifiedBy>
  <cp:revision>3</cp:revision>
  <cp:lastPrinted>2022-05-17T11:20:00Z</cp:lastPrinted>
  <dcterms:created xsi:type="dcterms:W3CDTF">2023-09-03T11:06:00Z</dcterms:created>
  <dcterms:modified xsi:type="dcterms:W3CDTF">2023-09-09T08:4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ab7741952590a501ae7f0d1eaa92fabee3fee30c6b778cfa4d20ae7d16e91b5e</vt:lpwstr>
  </property>
</Properties>
</file>